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029B1" w14:textId="77777777" w:rsidR="000232C6" w:rsidRPr="00FF6974" w:rsidRDefault="00FB410B">
      <w:pPr>
        <w:spacing w:line="480" w:lineRule="auto"/>
        <w:rPr>
          <w:rFonts w:ascii="Arial" w:hAnsi="Arial" w:cs="Arial"/>
          <w:b/>
          <w:bCs/>
          <w:sz w:val="22"/>
        </w:rPr>
      </w:pPr>
      <w:r w:rsidRPr="00FF6974">
        <w:rPr>
          <w:rFonts w:ascii="Arial" w:hAnsi="Arial" w:cs="Arial"/>
          <w:b/>
          <w:bCs/>
          <w:sz w:val="22"/>
        </w:rPr>
        <w:t>Supporting Information</w:t>
      </w:r>
    </w:p>
    <w:p w14:paraId="639C158F" w14:textId="6C365424" w:rsidR="000232C6" w:rsidRDefault="00FB410B">
      <w:pPr>
        <w:spacing w:line="480" w:lineRule="auto"/>
        <w:rPr>
          <w:rFonts w:ascii="Arial" w:hAnsi="Arial" w:cs="Arial"/>
          <w:b/>
          <w:bCs/>
          <w:sz w:val="22"/>
        </w:rPr>
      </w:pPr>
      <w:r w:rsidRPr="00FF6974">
        <w:rPr>
          <w:rFonts w:ascii="Arial" w:hAnsi="Arial" w:cs="Arial"/>
          <w:b/>
          <w:bCs/>
          <w:sz w:val="22"/>
        </w:rPr>
        <w:t>Supporting Figures</w:t>
      </w:r>
    </w:p>
    <w:p w14:paraId="2B547B6E" w14:textId="77777777" w:rsidR="00D517E4" w:rsidRDefault="00D517E4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7B46DF16" w14:textId="05775007" w:rsidR="005A0BAC" w:rsidRPr="00F85411" w:rsidRDefault="00FD1379">
      <w:pPr>
        <w:spacing w:line="480" w:lineRule="auto"/>
        <w:rPr>
          <w:rFonts w:ascii="Arial" w:hAnsi="Arial" w:cs="Arial"/>
          <w:b/>
          <w:bCs/>
          <w:sz w:val="22"/>
        </w:rPr>
      </w:pPr>
      <w:bookmarkStart w:id="0" w:name="_Hlk121922177"/>
      <w:r>
        <w:rPr>
          <w:rFonts w:cs="Arial" w:hint="eastAsia"/>
          <w:noProof/>
          <w:color w:val="0000FF"/>
          <w:szCs w:val="21"/>
        </w:rPr>
        <w:drawing>
          <wp:inline distT="0" distB="0" distL="0" distR="0" wp14:anchorId="4D45C7B4" wp14:editId="090B0FD9">
            <wp:extent cx="4320000" cy="1898046"/>
            <wp:effectExtent l="0" t="0" r="4445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898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2023B" w14:textId="77777777" w:rsidR="0045098E" w:rsidRDefault="0045098E" w:rsidP="0045098E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b/>
          <w:bCs/>
          <w:sz w:val="22"/>
        </w:rPr>
        <w:t>Figure</w:t>
      </w:r>
      <w:r>
        <w:rPr>
          <w:rFonts w:ascii="Arial" w:hAnsi="Arial" w:cs="Arial"/>
          <w:b/>
          <w:bCs/>
          <w:sz w:val="22"/>
        </w:rPr>
        <w:t xml:space="preserve"> S1 </w:t>
      </w:r>
      <w:bookmarkStart w:id="1" w:name="_Hlk121923783"/>
      <w:r w:rsidRPr="00E10921">
        <w:rPr>
          <w:rFonts w:ascii="Arial" w:hAnsi="Arial" w:cs="Arial"/>
          <w:b/>
          <w:bCs/>
          <w:sz w:val="22"/>
        </w:rPr>
        <w:t>Morphological features</w:t>
      </w:r>
      <w:r w:rsidRPr="005A0BAC">
        <w:rPr>
          <w:rFonts w:ascii="Arial" w:hAnsi="Arial" w:cs="Arial"/>
          <w:b/>
          <w:bCs/>
          <w:sz w:val="22"/>
        </w:rPr>
        <w:t xml:space="preserve"> of</w:t>
      </w:r>
      <w:r>
        <w:rPr>
          <w:rFonts w:ascii="Arial" w:hAnsi="Arial" w:cs="Arial"/>
          <w:b/>
          <w:bCs/>
          <w:sz w:val="22"/>
        </w:rPr>
        <w:t xml:space="preserve"> </w:t>
      </w:r>
      <w:r w:rsidRPr="0045098E">
        <w:rPr>
          <w:rFonts w:ascii="Arial" w:hAnsi="Arial" w:cs="Arial"/>
          <w:b/>
          <w:bCs/>
          <w:i/>
          <w:iCs/>
          <w:sz w:val="22"/>
        </w:rPr>
        <w:t>F. verticillioides</w:t>
      </w:r>
      <w:r w:rsidRPr="005A0BAC">
        <w:rPr>
          <w:rFonts w:ascii="Arial" w:hAnsi="Arial" w:cs="Arial"/>
          <w:b/>
          <w:bCs/>
          <w:sz w:val="22"/>
        </w:rPr>
        <w:t xml:space="preserve"> strain HN2</w:t>
      </w:r>
      <w:bookmarkEnd w:id="1"/>
      <w:r>
        <w:rPr>
          <w:rFonts w:ascii="Arial" w:hAnsi="Arial" w:cs="Arial" w:hint="eastAsia"/>
          <w:b/>
          <w:bCs/>
          <w:sz w:val="22"/>
        </w:rPr>
        <w:t>.</w:t>
      </w:r>
    </w:p>
    <w:p w14:paraId="39B35377" w14:textId="2895554E" w:rsidR="00D517E4" w:rsidRDefault="0045098E" w:rsidP="0045098E">
      <w:pPr>
        <w:spacing w:line="480" w:lineRule="auto"/>
        <w:rPr>
          <w:rFonts w:ascii="Arial" w:eastAsia="宋体" w:hAnsi="Arial" w:cs="Arial"/>
          <w:sz w:val="18"/>
          <w:szCs w:val="18"/>
        </w:rPr>
      </w:pPr>
      <w:r>
        <w:rPr>
          <w:rFonts w:ascii="Arial" w:eastAsia="宋体" w:hAnsi="Arial" w:cs="Arial" w:hint="eastAsia"/>
          <w:sz w:val="18"/>
          <w:szCs w:val="18"/>
        </w:rPr>
        <w:t xml:space="preserve"> </w:t>
      </w:r>
      <w:r w:rsidR="00D517E4">
        <w:rPr>
          <w:rFonts w:ascii="Arial" w:eastAsia="宋体" w:hAnsi="Arial" w:cs="Arial" w:hint="eastAsia"/>
          <w:sz w:val="18"/>
          <w:szCs w:val="18"/>
        </w:rPr>
        <w:t>(</w:t>
      </w:r>
      <w:r w:rsidR="00D517E4">
        <w:rPr>
          <w:rFonts w:ascii="Arial" w:eastAsia="宋体" w:hAnsi="Arial" w:cs="Arial"/>
          <w:sz w:val="18"/>
          <w:szCs w:val="18"/>
        </w:rPr>
        <w:t xml:space="preserve">a) </w:t>
      </w:r>
      <w:r w:rsidR="00D517E4" w:rsidRPr="0045098E">
        <w:rPr>
          <w:rFonts w:ascii="Arial" w:eastAsia="宋体" w:hAnsi="Arial" w:cs="Arial"/>
          <w:sz w:val="18"/>
          <w:szCs w:val="18"/>
        </w:rPr>
        <w:t>Five-day-old</w:t>
      </w:r>
      <w:r>
        <w:rPr>
          <w:rFonts w:ascii="Arial" w:eastAsia="宋体" w:hAnsi="Arial" w:cs="Arial"/>
          <w:sz w:val="18"/>
          <w:szCs w:val="18"/>
        </w:rPr>
        <w:t xml:space="preserve"> culture</w:t>
      </w:r>
      <w:r w:rsidR="00D517E4" w:rsidRPr="0045098E">
        <w:rPr>
          <w:rFonts w:ascii="Arial" w:eastAsia="宋体" w:hAnsi="Arial" w:cs="Arial"/>
          <w:sz w:val="18"/>
          <w:szCs w:val="18"/>
        </w:rPr>
        <w:t xml:space="preserve"> </w:t>
      </w:r>
      <w:r w:rsidR="00D517E4">
        <w:rPr>
          <w:rFonts w:ascii="Arial" w:eastAsia="宋体" w:hAnsi="Arial" w:cs="Arial"/>
          <w:sz w:val="18"/>
          <w:szCs w:val="18"/>
        </w:rPr>
        <w:t xml:space="preserve">of </w:t>
      </w:r>
      <w:r w:rsidR="00D517E4" w:rsidRPr="00D517E4">
        <w:rPr>
          <w:rFonts w:ascii="Arial" w:eastAsia="宋体" w:hAnsi="Arial" w:cs="Arial"/>
          <w:sz w:val="18"/>
          <w:szCs w:val="18"/>
        </w:rPr>
        <w:t>strain HN2</w:t>
      </w:r>
      <w:r w:rsidR="00D517E4">
        <w:rPr>
          <w:rFonts w:ascii="Arial" w:eastAsia="宋体" w:hAnsi="Arial" w:cs="Arial"/>
          <w:sz w:val="18"/>
          <w:szCs w:val="18"/>
        </w:rPr>
        <w:t xml:space="preserve"> </w:t>
      </w:r>
      <w:r w:rsidR="00D517E4" w:rsidRPr="0045098E">
        <w:rPr>
          <w:rFonts w:ascii="Arial" w:eastAsia="宋体" w:hAnsi="Arial" w:cs="Arial"/>
          <w:sz w:val="18"/>
          <w:szCs w:val="18"/>
        </w:rPr>
        <w:t xml:space="preserve">on </w:t>
      </w:r>
      <w:r>
        <w:rPr>
          <w:rFonts w:ascii="Arial" w:eastAsia="宋体" w:hAnsi="Arial" w:cs="Arial"/>
          <w:sz w:val="18"/>
          <w:szCs w:val="18"/>
        </w:rPr>
        <w:t xml:space="preserve">the </w:t>
      </w:r>
      <w:r w:rsidR="00D517E4" w:rsidRPr="0045098E">
        <w:rPr>
          <w:rFonts w:ascii="Arial" w:eastAsia="宋体" w:hAnsi="Arial" w:cs="Arial"/>
          <w:sz w:val="18"/>
          <w:szCs w:val="18"/>
        </w:rPr>
        <w:t>potato dextrose agar (PDA) plates under ambient light</w:t>
      </w:r>
      <w:r>
        <w:rPr>
          <w:rFonts w:ascii="Arial" w:eastAsia="宋体" w:hAnsi="Arial" w:cs="Arial"/>
          <w:sz w:val="18"/>
          <w:szCs w:val="18"/>
        </w:rPr>
        <w:t>,</w:t>
      </w:r>
      <w:r w:rsidR="00D517E4" w:rsidRPr="0045098E">
        <w:rPr>
          <w:rFonts w:ascii="Arial" w:eastAsia="宋体" w:hAnsi="Arial" w:cs="Arial"/>
          <w:sz w:val="18"/>
          <w:szCs w:val="18"/>
        </w:rPr>
        <w:t xml:space="preserve"> at 28°C. (b) Cross-section of </w:t>
      </w:r>
      <w:r>
        <w:rPr>
          <w:rFonts w:ascii="Arial" w:eastAsia="宋体" w:hAnsi="Arial" w:cs="Arial"/>
          <w:sz w:val="18"/>
          <w:szCs w:val="18"/>
        </w:rPr>
        <w:t>the</w:t>
      </w:r>
      <w:r w:rsidR="00D517E4">
        <w:rPr>
          <w:rFonts w:ascii="Arial" w:eastAsia="宋体" w:hAnsi="Arial" w:cs="Arial"/>
          <w:sz w:val="18"/>
          <w:szCs w:val="18"/>
        </w:rPr>
        <w:t xml:space="preserve"> </w:t>
      </w:r>
      <w:r w:rsidR="00D517E4" w:rsidRPr="0045098E">
        <w:rPr>
          <w:rFonts w:ascii="Arial" w:eastAsia="宋体" w:hAnsi="Arial" w:cs="Arial"/>
          <w:sz w:val="18"/>
          <w:szCs w:val="18"/>
        </w:rPr>
        <w:t>colon</w:t>
      </w:r>
      <w:r>
        <w:rPr>
          <w:rFonts w:ascii="Arial" w:eastAsia="宋体" w:hAnsi="Arial" w:cs="Arial"/>
          <w:sz w:val="18"/>
          <w:szCs w:val="18"/>
        </w:rPr>
        <w:t>y shown in (a)</w:t>
      </w:r>
      <w:r w:rsidR="00D517E4" w:rsidRPr="0045098E">
        <w:rPr>
          <w:rFonts w:ascii="Arial" w:eastAsia="宋体" w:hAnsi="Arial" w:cs="Arial"/>
          <w:sz w:val="18"/>
          <w:szCs w:val="18"/>
        </w:rPr>
        <w:t xml:space="preserve">. (c) </w:t>
      </w:r>
      <w:r w:rsidR="00E10921" w:rsidRPr="00E10921">
        <w:rPr>
          <w:rFonts w:ascii="Arial" w:eastAsia="宋体" w:hAnsi="Arial" w:cs="Arial"/>
          <w:sz w:val="18"/>
          <w:szCs w:val="18"/>
        </w:rPr>
        <w:t>Mycelia</w:t>
      </w:r>
      <w:r w:rsidR="00E10921">
        <w:rPr>
          <w:rFonts w:ascii="Arial" w:eastAsia="宋体" w:hAnsi="Arial" w:cs="Arial"/>
          <w:sz w:val="18"/>
          <w:szCs w:val="18"/>
        </w:rPr>
        <w:t xml:space="preserve"> </w:t>
      </w:r>
      <w:r w:rsidR="00E10921">
        <w:rPr>
          <w:rFonts w:ascii="Arial" w:eastAsia="宋体" w:hAnsi="Arial" w:cs="Arial" w:hint="eastAsia"/>
          <w:sz w:val="18"/>
          <w:szCs w:val="18"/>
        </w:rPr>
        <w:t>and</w:t>
      </w:r>
      <w:r w:rsidR="00E10921">
        <w:rPr>
          <w:rFonts w:ascii="Arial" w:eastAsia="宋体" w:hAnsi="Arial" w:cs="Arial"/>
          <w:sz w:val="18"/>
          <w:szCs w:val="18"/>
        </w:rPr>
        <w:t xml:space="preserve"> </w:t>
      </w:r>
      <w:r w:rsidR="00D517E4" w:rsidRPr="0045098E">
        <w:rPr>
          <w:rFonts w:ascii="Arial" w:eastAsia="宋体" w:hAnsi="Arial" w:cs="Arial"/>
          <w:sz w:val="18"/>
          <w:szCs w:val="18"/>
        </w:rPr>
        <w:t xml:space="preserve">microconidia of </w:t>
      </w:r>
      <w:r w:rsidR="00D517E4" w:rsidRPr="00D517E4">
        <w:rPr>
          <w:rFonts w:ascii="Arial" w:eastAsia="宋体" w:hAnsi="Arial" w:cs="Arial"/>
          <w:sz w:val="18"/>
          <w:szCs w:val="18"/>
        </w:rPr>
        <w:t>strain HN2</w:t>
      </w:r>
      <w:r>
        <w:rPr>
          <w:rFonts w:ascii="Arial" w:eastAsia="宋体" w:hAnsi="Arial" w:cs="Arial"/>
          <w:sz w:val="18"/>
          <w:szCs w:val="18"/>
        </w:rPr>
        <w:t>.</w:t>
      </w:r>
    </w:p>
    <w:bookmarkEnd w:id="0"/>
    <w:p w14:paraId="7B157D3D" w14:textId="40FF1BF6" w:rsidR="00D517E4" w:rsidRDefault="00D517E4">
      <w:pPr>
        <w:widowControl/>
        <w:jc w:val="left"/>
        <w:rPr>
          <w:rFonts w:ascii="Arial" w:eastAsia="宋体" w:hAnsi="Arial" w:cs="Arial"/>
          <w:sz w:val="18"/>
          <w:szCs w:val="18"/>
        </w:rPr>
      </w:pPr>
      <w:r>
        <w:rPr>
          <w:rFonts w:ascii="Arial" w:eastAsia="宋体" w:hAnsi="Arial" w:cs="Arial"/>
          <w:sz w:val="18"/>
          <w:szCs w:val="18"/>
        </w:rPr>
        <w:br w:type="page"/>
      </w:r>
    </w:p>
    <w:p w14:paraId="63D18E25" w14:textId="77777777" w:rsidR="000232C6" w:rsidRPr="00FF6974" w:rsidRDefault="000232C6">
      <w:pPr>
        <w:spacing w:line="480" w:lineRule="auto"/>
        <w:rPr>
          <w:rFonts w:ascii="Arial" w:hAnsi="Arial" w:cs="Arial"/>
          <w:bCs/>
          <w:sz w:val="22"/>
        </w:rPr>
      </w:pPr>
    </w:p>
    <w:p w14:paraId="44AFC7BD" w14:textId="268E7939" w:rsidR="00AA1141" w:rsidRDefault="00B63D67" w:rsidP="00AA1141"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7820742C" wp14:editId="6D0CBC28">
            <wp:extent cx="4324166" cy="4320000"/>
            <wp:effectExtent l="0" t="0" r="63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166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715F4" w14:textId="3ADA4CAC" w:rsidR="000232C6" w:rsidRPr="00B63D67" w:rsidRDefault="00AA1141">
      <w:pPr>
        <w:spacing w:line="480" w:lineRule="auto"/>
        <w:rPr>
          <w:rFonts w:ascii="Arial" w:hAnsi="Arial" w:cs="Arial"/>
          <w:b/>
          <w:bCs/>
          <w:sz w:val="22"/>
        </w:rPr>
      </w:pPr>
      <w:r w:rsidRPr="00FF6974"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/>
          <w:b/>
          <w:bCs/>
          <w:sz w:val="22"/>
        </w:rPr>
        <w:t>2</w:t>
      </w:r>
      <w:r w:rsidRPr="00B1236C">
        <w:rPr>
          <w:rFonts w:ascii="Arial" w:hAnsi="Arial" w:cs="Arial"/>
          <w:b/>
          <w:bCs/>
          <w:sz w:val="22"/>
        </w:rPr>
        <w:t xml:space="preserve"> The </w:t>
      </w:r>
      <w:r w:rsidRPr="00B1236C">
        <w:rPr>
          <w:rFonts w:ascii="Arial" w:hAnsi="Arial" w:cs="Arial"/>
          <w:b/>
          <w:bCs/>
          <w:i/>
          <w:iCs/>
          <w:sz w:val="22"/>
        </w:rPr>
        <w:t>k</w:t>
      </w:r>
      <w:r w:rsidRPr="00B1236C">
        <w:rPr>
          <w:rFonts w:ascii="Arial" w:hAnsi="Arial" w:cs="Arial"/>
          <w:b/>
          <w:bCs/>
          <w:sz w:val="22"/>
        </w:rPr>
        <w:t>-</w:t>
      </w:r>
      <w:proofErr w:type="spellStart"/>
      <w:r w:rsidRPr="00B1236C">
        <w:rPr>
          <w:rFonts w:ascii="Arial" w:hAnsi="Arial" w:cs="Arial"/>
          <w:b/>
          <w:bCs/>
          <w:sz w:val="22"/>
        </w:rPr>
        <w:t>mer</w:t>
      </w:r>
      <w:proofErr w:type="spellEnd"/>
      <w:r w:rsidRPr="00B1236C">
        <w:rPr>
          <w:rFonts w:ascii="Arial" w:hAnsi="Arial" w:cs="Arial"/>
          <w:b/>
          <w:bCs/>
          <w:sz w:val="22"/>
        </w:rPr>
        <w:t xml:space="preserve"> analysis of </w:t>
      </w:r>
      <w:r w:rsidRPr="00B1236C">
        <w:rPr>
          <w:rFonts w:ascii="Arial" w:hAnsi="Arial" w:cs="Arial" w:hint="eastAsia"/>
          <w:b/>
          <w:bCs/>
          <w:sz w:val="22"/>
        </w:rPr>
        <w:t>the</w:t>
      </w:r>
      <w:r w:rsidRPr="00B1236C">
        <w:rPr>
          <w:rFonts w:ascii="Arial" w:hAnsi="Arial" w:cs="Arial"/>
          <w:b/>
          <w:bCs/>
          <w:sz w:val="22"/>
        </w:rPr>
        <w:t xml:space="preserve"> genome of </w:t>
      </w:r>
      <w:r w:rsidRPr="00B1236C">
        <w:rPr>
          <w:rFonts w:ascii="Arial" w:hAnsi="Arial" w:cs="Arial"/>
          <w:b/>
          <w:bCs/>
          <w:i/>
          <w:iCs/>
          <w:sz w:val="22"/>
        </w:rPr>
        <w:t>F. verticillioides</w:t>
      </w:r>
      <w:r w:rsidRPr="00B1236C">
        <w:rPr>
          <w:rFonts w:ascii="Arial" w:hAnsi="Arial" w:cs="Arial"/>
          <w:b/>
          <w:bCs/>
          <w:sz w:val="22"/>
        </w:rPr>
        <w:t xml:space="preserve"> strain HN2</w:t>
      </w:r>
      <w:r w:rsidR="00B1236C">
        <w:rPr>
          <w:rFonts w:ascii="Arial" w:hAnsi="Arial" w:cs="Arial" w:hint="eastAsia"/>
          <w:b/>
          <w:bCs/>
          <w:sz w:val="22"/>
        </w:rPr>
        <w:t>.</w:t>
      </w:r>
    </w:p>
    <w:p w14:paraId="37221CCA" w14:textId="194345DC" w:rsidR="000232C6" w:rsidRDefault="00FB410B">
      <w:pPr>
        <w:widowControl/>
        <w:jc w:val="left"/>
        <w:rPr>
          <w:rFonts w:ascii="Arial" w:hAnsi="Arial" w:cs="Arial"/>
          <w:b/>
          <w:bCs/>
          <w:sz w:val="22"/>
        </w:rPr>
      </w:pPr>
      <w:r w:rsidRPr="00FF6974">
        <w:rPr>
          <w:rFonts w:ascii="Arial" w:hAnsi="Arial" w:cs="Arial"/>
          <w:b/>
          <w:bCs/>
          <w:sz w:val="22"/>
        </w:rPr>
        <w:br w:type="page"/>
      </w:r>
    </w:p>
    <w:p w14:paraId="4F90C332" w14:textId="77777777" w:rsidR="00064C0C" w:rsidRPr="00FF6974" w:rsidRDefault="00064C0C" w:rsidP="00EE04C8">
      <w:pPr>
        <w:spacing w:line="480" w:lineRule="auto"/>
        <w:rPr>
          <w:rFonts w:ascii="Arial" w:hAnsi="Arial" w:cs="Arial"/>
          <w:sz w:val="22"/>
        </w:rPr>
      </w:pPr>
    </w:p>
    <w:p w14:paraId="797B3BED" w14:textId="77777777" w:rsidR="00B1236C" w:rsidRDefault="00064C0C" w:rsidP="00B1236C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noProof/>
          <w:sz w:val="22"/>
        </w:rPr>
        <w:drawing>
          <wp:inline distT="0" distB="0" distL="0" distR="0" wp14:anchorId="7DB24E90" wp14:editId="775A145E">
            <wp:extent cx="4320000" cy="666789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667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ED012" w14:textId="63BC3D85" w:rsidR="00064C0C" w:rsidRPr="00B1236C" w:rsidRDefault="00B1236C" w:rsidP="00B1236C">
      <w:pPr>
        <w:spacing w:line="480" w:lineRule="auto"/>
        <w:rPr>
          <w:rFonts w:ascii="Arial" w:hAnsi="Arial" w:cs="Arial"/>
          <w:b/>
          <w:bCs/>
          <w:sz w:val="22"/>
        </w:rPr>
      </w:pPr>
      <w:r w:rsidRPr="00FF6974"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/>
          <w:b/>
          <w:bCs/>
          <w:sz w:val="22"/>
        </w:rPr>
        <w:t>3</w:t>
      </w:r>
      <w:r w:rsidRPr="00FF6974">
        <w:rPr>
          <w:rFonts w:ascii="Arial" w:hAnsi="Arial" w:cs="Arial"/>
          <w:b/>
          <w:bCs/>
          <w:sz w:val="22"/>
        </w:rPr>
        <w:t xml:space="preserve"> </w:t>
      </w:r>
      <w:r w:rsidRPr="00B1236C">
        <w:rPr>
          <w:rFonts w:ascii="Arial" w:hAnsi="Arial" w:cs="Arial"/>
          <w:b/>
          <w:bCs/>
          <w:sz w:val="22"/>
        </w:rPr>
        <w:t>Phylogenetic tree derived by maximum parsimony analysis.</w:t>
      </w:r>
    </w:p>
    <w:p w14:paraId="0B13AD35" w14:textId="0CE88E38" w:rsidR="000232C6" w:rsidRDefault="0045098E">
      <w:pPr>
        <w:spacing w:line="480" w:lineRule="auto"/>
        <w:rPr>
          <w:rFonts w:ascii="Arial" w:eastAsia="宋体" w:hAnsi="Arial" w:cs="Arial"/>
          <w:sz w:val="18"/>
          <w:szCs w:val="18"/>
        </w:rPr>
      </w:pPr>
      <w:r>
        <w:rPr>
          <w:rFonts w:ascii="Arial" w:eastAsia="宋体" w:hAnsi="Arial" w:cs="Arial"/>
          <w:sz w:val="18"/>
          <w:szCs w:val="18"/>
        </w:rPr>
        <w:t>The phylogenetic tree was constructed based on</w:t>
      </w:r>
      <w:r w:rsidR="00064C0C" w:rsidRPr="0045098E">
        <w:rPr>
          <w:rFonts w:ascii="Arial" w:eastAsia="宋体" w:hAnsi="Arial" w:cs="Arial"/>
          <w:sz w:val="18"/>
          <w:szCs w:val="18"/>
        </w:rPr>
        <w:t xml:space="preserve"> translation elongation factor 1-α and β-tubulin gene</w:t>
      </w:r>
      <w:r>
        <w:rPr>
          <w:rFonts w:ascii="Arial" w:eastAsia="宋体" w:hAnsi="Arial" w:cs="Arial"/>
          <w:sz w:val="18"/>
          <w:szCs w:val="18"/>
        </w:rPr>
        <w:t>s.</w:t>
      </w:r>
      <w:r w:rsidR="00064C0C" w:rsidRPr="0045098E">
        <w:rPr>
          <w:rFonts w:ascii="Arial" w:eastAsia="宋体" w:hAnsi="Arial" w:cs="Arial"/>
          <w:sz w:val="18"/>
          <w:szCs w:val="18"/>
        </w:rPr>
        <w:t xml:space="preserve"> </w:t>
      </w:r>
      <w:r>
        <w:rPr>
          <w:rFonts w:ascii="Arial" w:eastAsia="宋体" w:hAnsi="Arial" w:cs="Arial"/>
          <w:sz w:val="18"/>
          <w:szCs w:val="18"/>
        </w:rPr>
        <w:t>S</w:t>
      </w:r>
      <w:r w:rsidR="00064C0C" w:rsidRPr="0045098E">
        <w:rPr>
          <w:rFonts w:ascii="Arial" w:eastAsia="宋体" w:hAnsi="Arial" w:cs="Arial"/>
          <w:sz w:val="18"/>
          <w:szCs w:val="18"/>
        </w:rPr>
        <w:t>train HN2</w:t>
      </w:r>
      <w:r>
        <w:rPr>
          <w:rFonts w:ascii="Arial" w:eastAsia="宋体" w:hAnsi="Arial" w:cs="Arial"/>
          <w:sz w:val="18"/>
          <w:szCs w:val="18"/>
        </w:rPr>
        <w:t xml:space="preserve"> was</w:t>
      </w:r>
      <w:r w:rsidR="00064C0C" w:rsidRPr="0045098E">
        <w:rPr>
          <w:rFonts w:ascii="Arial" w:eastAsia="宋体" w:hAnsi="Arial" w:cs="Arial"/>
          <w:sz w:val="18"/>
          <w:szCs w:val="18"/>
        </w:rPr>
        <w:t xml:space="preserve"> identified as </w:t>
      </w:r>
      <w:r w:rsidR="00064C0C" w:rsidRPr="0045098E">
        <w:rPr>
          <w:rFonts w:ascii="Arial" w:eastAsia="宋体" w:hAnsi="Arial" w:cs="Arial"/>
          <w:i/>
          <w:iCs/>
          <w:sz w:val="18"/>
          <w:szCs w:val="18"/>
        </w:rPr>
        <w:t>F. verticillioides</w:t>
      </w:r>
      <w:r w:rsidR="00064C0C" w:rsidRPr="0045098E">
        <w:rPr>
          <w:rFonts w:ascii="Arial" w:eastAsia="宋体" w:hAnsi="Arial" w:cs="Arial"/>
          <w:sz w:val="18"/>
          <w:szCs w:val="18"/>
        </w:rPr>
        <w:t xml:space="preserve"> within the </w:t>
      </w:r>
      <w:r w:rsidR="00064C0C" w:rsidRPr="0045098E">
        <w:rPr>
          <w:rFonts w:ascii="Arial" w:eastAsia="宋体" w:hAnsi="Arial" w:cs="Arial"/>
          <w:i/>
          <w:iCs/>
          <w:sz w:val="18"/>
          <w:szCs w:val="18"/>
        </w:rPr>
        <w:t xml:space="preserve">Fusarium </w:t>
      </w:r>
      <w:proofErr w:type="spellStart"/>
      <w:r w:rsidR="00064C0C" w:rsidRPr="0045098E">
        <w:rPr>
          <w:rFonts w:ascii="Arial" w:eastAsia="宋体" w:hAnsi="Arial" w:cs="Arial"/>
          <w:i/>
          <w:iCs/>
          <w:sz w:val="18"/>
          <w:szCs w:val="18"/>
        </w:rPr>
        <w:t>fujikuroi</w:t>
      </w:r>
      <w:proofErr w:type="spellEnd"/>
      <w:r w:rsidR="00064C0C" w:rsidRPr="0045098E">
        <w:rPr>
          <w:rFonts w:ascii="Arial" w:eastAsia="宋体" w:hAnsi="Arial" w:cs="Arial"/>
          <w:sz w:val="18"/>
          <w:szCs w:val="18"/>
        </w:rPr>
        <w:t xml:space="preserve"> species complex, highlighted in </w:t>
      </w:r>
      <w:r w:rsidR="00242AF2">
        <w:rPr>
          <w:rFonts w:ascii="Arial" w:eastAsia="宋体" w:hAnsi="Arial" w:cs="Arial"/>
          <w:sz w:val="18"/>
          <w:szCs w:val="18"/>
        </w:rPr>
        <w:t>pink</w:t>
      </w:r>
      <w:r w:rsidR="00064C0C" w:rsidRPr="0045098E">
        <w:rPr>
          <w:rFonts w:ascii="Arial" w:eastAsia="宋体" w:hAnsi="Arial" w:cs="Arial"/>
          <w:sz w:val="18"/>
          <w:szCs w:val="18"/>
        </w:rPr>
        <w:t>.</w:t>
      </w:r>
      <w:r w:rsidR="00F6668F" w:rsidRPr="00F6668F">
        <w:rPr>
          <w:rFonts w:ascii="Arial" w:eastAsia="宋体" w:hAnsi="Arial" w:cs="Arial"/>
          <w:sz w:val="18"/>
          <w:szCs w:val="18"/>
        </w:rPr>
        <w:t xml:space="preserve"> </w:t>
      </w:r>
      <w:r w:rsidR="00F6668F" w:rsidRPr="00D36CD2">
        <w:rPr>
          <w:rFonts w:ascii="Arial" w:eastAsia="宋体" w:hAnsi="Arial" w:cs="Arial"/>
          <w:i/>
          <w:iCs/>
          <w:sz w:val="18"/>
          <w:szCs w:val="18"/>
        </w:rPr>
        <w:t>Fusarium</w:t>
      </w:r>
      <w:r w:rsidR="00F6668F" w:rsidRPr="00F6668F">
        <w:rPr>
          <w:rFonts w:ascii="Arial" w:eastAsia="宋体" w:hAnsi="Arial" w:cs="Arial"/>
          <w:sz w:val="18"/>
          <w:szCs w:val="18"/>
        </w:rPr>
        <w:t xml:space="preserve"> </w:t>
      </w:r>
      <w:proofErr w:type="spellStart"/>
      <w:r w:rsidR="00F6668F" w:rsidRPr="0045098E">
        <w:rPr>
          <w:rFonts w:ascii="Arial" w:eastAsia="宋体" w:hAnsi="Arial" w:cs="Arial"/>
          <w:i/>
          <w:iCs/>
          <w:sz w:val="18"/>
          <w:szCs w:val="18"/>
        </w:rPr>
        <w:t>solani</w:t>
      </w:r>
      <w:proofErr w:type="spellEnd"/>
      <w:r w:rsidR="00F6668F">
        <w:rPr>
          <w:rFonts w:ascii="Arial" w:eastAsia="宋体" w:hAnsi="Arial" w:cs="Arial"/>
          <w:sz w:val="18"/>
          <w:szCs w:val="18"/>
        </w:rPr>
        <w:t xml:space="preserve"> </w:t>
      </w:r>
      <w:r>
        <w:rPr>
          <w:rFonts w:ascii="Arial" w:eastAsia="宋体" w:hAnsi="Arial" w:cs="Arial"/>
          <w:sz w:val="18"/>
          <w:szCs w:val="18"/>
        </w:rPr>
        <w:t>was used as the</w:t>
      </w:r>
      <w:r w:rsidR="00F6668F" w:rsidRPr="00F6668F">
        <w:rPr>
          <w:rFonts w:ascii="Arial" w:eastAsia="宋体" w:hAnsi="Arial" w:cs="Arial"/>
          <w:sz w:val="18"/>
          <w:szCs w:val="18"/>
        </w:rPr>
        <w:t xml:space="preserve"> outgroup</w:t>
      </w:r>
      <w:r w:rsidR="00F6668F">
        <w:rPr>
          <w:rFonts w:ascii="Arial" w:eastAsia="宋体" w:hAnsi="Arial" w:cs="Arial" w:hint="eastAsia"/>
          <w:sz w:val="18"/>
          <w:szCs w:val="18"/>
        </w:rPr>
        <w:t>.</w:t>
      </w:r>
      <w:r w:rsidR="00577B1C">
        <w:rPr>
          <w:rFonts w:ascii="Arial" w:eastAsia="宋体" w:hAnsi="Arial" w:cs="Arial"/>
          <w:sz w:val="18"/>
          <w:szCs w:val="18"/>
        </w:rPr>
        <w:br w:type="page"/>
      </w:r>
    </w:p>
    <w:p w14:paraId="2F214925" w14:textId="77777777" w:rsidR="00577B1C" w:rsidRPr="00FF6974" w:rsidRDefault="00577B1C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515E2289" w14:textId="77777777" w:rsidR="00577B1C" w:rsidRDefault="0096344B" w:rsidP="00577B1C">
      <w:pPr>
        <w:spacing w:line="480" w:lineRule="auto"/>
        <w:rPr>
          <w:rFonts w:ascii="Arial" w:hAnsi="Arial" w:cs="Arial"/>
          <w:b/>
          <w:bCs/>
          <w:sz w:val="22"/>
        </w:rPr>
      </w:pPr>
      <w:r w:rsidRPr="00FF6974">
        <w:rPr>
          <w:rFonts w:ascii="Arial" w:hAnsi="Arial" w:cs="Arial"/>
          <w:noProof/>
          <w:color w:val="0000FF"/>
          <w:szCs w:val="21"/>
        </w:rPr>
        <w:drawing>
          <wp:inline distT="0" distB="0" distL="0" distR="0" wp14:anchorId="0D5069E2" wp14:editId="1D38F853">
            <wp:extent cx="4279205" cy="4320000"/>
            <wp:effectExtent l="0" t="0" r="762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205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E415B" w14:textId="122C87B0" w:rsidR="00577B1C" w:rsidRPr="00577B1C" w:rsidRDefault="00577B1C" w:rsidP="00577B1C">
      <w:pPr>
        <w:spacing w:line="480" w:lineRule="auto"/>
        <w:rPr>
          <w:rFonts w:ascii="Arial" w:hAnsi="Arial" w:cs="Arial"/>
          <w:b/>
          <w:bCs/>
          <w:sz w:val="22"/>
        </w:rPr>
      </w:pPr>
      <w:r w:rsidRPr="00FF6974"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/>
          <w:b/>
          <w:bCs/>
          <w:sz w:val="22"/>
        </w:rPr>
        <w:t>4</w:t>
      </w:r>
      <w:r w:rsidRPr="00FF6974">
        <w:rPr>
          <w:rFonts w:ascii="Arial" w:hAnsi="Arial" w:cs="Arial"/>
          <w:b/>
          <w:bCs/>
          <w:sz w:val="22"/>
        </w:rPr>
        <w:t xml:space="preserve"> </w:t>
      </w:r>
      <w:r w:rsidRPr="00577B1C">
        <w:rPr>
          <w:rFonts w:ascii="Arial" w:hAnsi="Arial" w:cs="Arial"/>
          <w:b/>
          <w:bCs/>
          <w:sz w:val="22"/>
        </w:rPr>
        <w:t xml:space="preserve">Dot plot comparing the genomes of </w:t>
      </w:r>
      <w:r w:rsidRPr="00577B1C">
        <w:rPr>
          <w:rFonts w:ascii="Arial" w:hAnsi="Arial" w:cs="Arial"/>
          <w:b/>
          <w:bCs/>
          <w:i/>
          <w:iCs/>
          <w:sz w:val="22"/>
        </w:rPr>
        <w:t>F. verticillioides</w:t>
      </w:r>
      <w:r w:rsidRPr="00577B1C">
        <w:rPr>
          <w:rFonts w:ascii="Arial" w:hAnsi="Arial" w:cs="Arial"/>
          <w:b/>
          <w:bCs/>
          <w:sz w:val="22"/>
        </w:rPr>
        <w:t xml:space="preserve"> strains HN2 and 7600.</w:t>
      </w:r>
    </w:p>
    <w:p w14:paraId="4B0D6C74" w14:textId="680E37B8" w:rsidR="000232C6" w:rsidRPr="00577B1C" w:rsidRDefault="000232C6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5D066ED6" w14:textId="24219BCF" w:rsidR="000232C6" w:rsidRDefault="00FB410B">
      <w:pPr>
        <w:widowControl/>
        <w:jc w:val="left"/>
        <w:rPr>
          <w:rFonts w:ascii="Arial" w:hAnsi="Arial" w:cs="Arial"/>
          <w:sz w:val="22"/>
        </w:rPr>
      </w:pPr>
      <w:r w:rsidRPr="00FF6974">
        <w:rPr>
          <w:rFonts w:ascii="Arial" w:hAnsi="Arial" w:cs="Arial"/>
          <w:sz w:val="22"/>
        </w:rPr>
        <w:br w:type="page"/>
      </w:r>
    </w:p>
    <w:p w14:paraId="2EF04EDF" w14:textId="77777777" w:rsidR="00EE04C8" w:rsidRPr="00EE04C8" w:rsidRDefault="00EE04C8">
      <w:pPr>
        <w:widowControl/>
        <w:jc w:val="left"/>
        <w:rPr>
          <w:rFonts w:ascii="Arial" w:hAnsi="Arial" w:cs="Arial"/>
          <w:sz w:val="22"/>
        </w:rPr>
      </w:pPr>
    </w:p>
    <w:p w14:paraId="5AD6F9A2" w14:textId="1B1AF386" w:rsidR="000232C6" w:rsidRPr="00FF6974" w:rsidRDefault="00FB410B">
      <w:pPr>
        <w:spacing w:line="480" w:lineRule="auto"/>
        <w:rPr>
          <w:rFonts w:ascii="Arial" w:hAnsi="Arial" w:cs="Arial"/>
          <w:b/>
          <w:bCs/>
          <w:sz w:val="22"/>
        </w:rPr>
      </w:pPr>
      <w:r w:rsidRPr="00FF6974">
        <w:rPr>
          <w:rFonts w:ascii="Arial" w:hAnsi="Arial" w:cs="Arial"/>
          <w:b/>
          <w:bCs/>
          <w:sz w:val="22"/>
        </w:rPr>
        <w:t>Supporting Tables</w:t>
      </w:r>
      <w:r w:rsidR="0034243B">
        <w:rPr>
          <w:rFonts w:ascii="Arial" w:hAnsi="Arial" w:cs="Arial"/>
          <w:b/>
          <w:bCs/>
          <w:sz w:val="22"/>
        </w:rPr>
        <w:t xml:space="preserve"> </w:t>
      </w:r>
    </w:p>
    <w:p w14:paraId="0433994B" w14:textId="77777777" w:rsidR="000232C6" w:rsidRPr="00FF6974" w:rsidRDefault="000232C6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4A8C72C4" w14:textId="67550C2D" w:rsidR="000232C6" w:rsidRPr="00FF6974" w:rsidRDefault="00FB410B">
      <w:pPr>
        <w:spacing w:line="480" w:lineRule="auto"/>
        <w:rPr>
          <w:rFonts w:ascii="Arial" w:hAnsi="Arial" w:cs="Arial"/>
          <w:b/>
          <w:bCs/>
          <w:sz w:val="22"/>
        </w:rPr>
      </w:pPr>
      <w:r w:rsidRPr="00FF6974">
        <w:rPr>
          <w:rFonts w:ascii="Arial" w:hAnsi="Arial" w:cs="Arial"/>
          <w:b/>
          <w:bCs/>
          <w:sz w:val="22"/>
        </w:rPr>
        <w:t xml:space="preserve">Table S1 </w:t>
      </w:r>
      <w:r w:rsidR="0078199C" w:rsidRPr="00577B1C">
        <w:rPr>
          <w:rFonts w:ascii="Arial" w:hAnsi="Arial" w:cs="Arial"/>
          <w:b/>
          <w:bCs/>
          <w:sz w:val="22"/>
        </w:rPr>
        <w:t>T</w:t>
      </w:r>
      <w:r w:rsidR="006E20B1" w:rsidRPr="00577B1C">
        <w:rPr>
          <w:rFonts w:ascii="Arial" w:hAnsi="Arial" w:cs="Arial"/>
          <w:b/>
          <w:bCs/>
          <w:sz w:val="22"/>
        </w:rPr>
        <w:t xml:space="preserve">elomere sequences in the genome of </w:t>
      </w:r>
      <w:r w:rsidR="0078199C" w:rsidRPr="00577B1C">
        <w:rPr>
          <w:rFonts w:ascii="Arial" w:hAnsi="Arial" w:cs="Arial"/>
          <w:b/>
          <w:bCs/>
          <w:i/>
          <w:iCs/>
          <w:sz w:val="22"/>
        </w:rPr>
        <w:t>F. verticillioides</w:t>
      </w:r>
      <w:r w:rsidR="0078199C" w:rsidRPr="00577B1C">
        <w:rPr>
          <w:rFonts w:ascii="Arial" w:hAnsi="Arial" w:cs="Arial"/>
          <w:b/>
          <w:bCs/>
          <w:sz w:val="22"/>
        </w:rPr>
        <w:t xml:space="preserve"> </w:t>
      </w:r>
      <w:r w:rsidR="006E20B1" w:rsidRPr="00577B1C">
        <w:rPr>
          <w:rFonts w:ascii="Arial" w:hAnsi="Arial" w:cs="Arial"/>
          <w:b/>
          <w:bCs/>
          <w:sz w:val="22"/>
        </w:rPr>
        <w:t>strain HN2</w:t>
      </w:r>
      <w:r w:rsidR="003B6D30" w:rsidRPr="00577B1C">
        <w:rPr>
          <w:rFonts w:ascii="Arial" w:hAnsi="Arial" w:cs="Arial"/>
          <w:b/>
          <w:bCs/>
          <w:sz w:val="22"/>
        </w:rPr>
        <w:t>.</w:t>
      </w:r>
    </w:p>
    <w:tbl>
      <w:tblPr>
        <w:tblW w:w="9125" w:type="dxa"/>
        <w:tblLayout w:type="fixed"/>
        <w:tblLook w:val="04A0" w:firstRow="1" w:lastRow="0" w:firstColumn="1" w:lastColumn="0" w:noHBand="0" w:noVBand="1"/>
      </w:tblPr>
      <w:tblGrid>
        <w:gridCol w:w="2041"/>
        <w:gridCol w:w="1417"/>
        <w:gridCol w:w="1417"/>
        <w:gridCol w:w="1417"/>
        <w:gridCol w:w="1417"/>
        <w:gridCol w:w="1416"/>
      </w:tblGrid>
      <w:tr w:rsidR="00AE2960" w:rsidRPr="00FF6974" w14:paraId="417DAA03" w14:textId="77777777" w:rsidTr="00AE2960">
        <w:trPr>
          <w:trHeight w:val="285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1B9C9A" w14:textId="2D99969D" w:rsidR="0044034F" w:rsidRPr="00FF6974" w:rsidRDefault="0055597E" w:rsidP="0044034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kern w:val="0"/>
                <w:sz w:val="22"/>
              </w:rPr>
              <w:t>C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741CEA" w14:textId="3275AFBF" w:rsidR="0044034F" w:rsidRPr="00FF6974" w:rsidRDefault="0055597E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-</w:t>
            </w:r>
            <w:r w:rsidR="00BD2ECF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l</w:t>
            </w:r>
            <w:r w:rsidR="0044034F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eng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5594F2" w14:textId="15C1E206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Sta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3FF888" w14:textId="4E2E1FAE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E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2E5378" w14:textId="51D0197E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Length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45092C" w14:textId="34FA7E08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Type</w:t>
            </w:r>
          </w:p>
        </w:tc>
      </w:tr>
      <w:tr w:rsidR="00AE2960" w:rsidRPr="00FF6974" w14:paraId="18FF1812" w14:textId="77777777" w:rsidTr="00AE2960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00471" w14:textId="2B5657E5" w:rsidR="0044034F" w:rsidRPr="00FF6974" w:rsidRDefault="0055597E" w:rsidP="0044034F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7243C" w14:textId="50A55B24" w:rsidR="0044034F" w:rsidRPr="00FF6974" w:rsidRDefault="0044034F" w:rsidP="0055597E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72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6130D" w14:textId="622FC45A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72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599F0" w14:textId="1432A8AC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72</w:t>
            </w:r>
            <w:r w:rsidR="007D5039" w:rsidRPr="007D5039">
              <w:rPr>
                <w:rFonts w:ascii="Arial" w:hAnsi="Arial" w:cs="Arial" w:hint="eastAsia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F5937" w14:textId="2B889326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E6255" w14:textId="6082FE68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TTAGGG</w:t>
            </w:r>
          </w:p>
        </w:tc>
      </w:tr>
      <w:tr w:rsidR="00AE2960" w:rsidRPr="00FF6974" w14:paraId="4629F494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F52D2" w14:textId="606432C0" w:rsidR="0044034F" w:rsidRPr="00FF6974" w:rsidRDefault="0055597E" w:rsidP="0044034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93FA5" w14:textId="6F8F72FB" w:rsidR="0044034F" w:rsidRPr="00FF6974" w:rsidRDefault="0044034F" w:rsidP="0055597E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24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B726F" w14:textId="0940964C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24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1EFD4" w14:textId="49E0D5AA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24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A7A3F" w14:textId="7453FC15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0A1BE" w14:textId="2EE71CC0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TTAGGG</w:t>
            </w:r>
          </w:p>
        </w:tc>
      </w:tr>
      <w:tr w:rsidR="00AE2960" w:rsidRPr="00FF6974" w14:paraId="46DF9DB6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AF685" w14:textId="3D2AD213" w:rsidR="0044034F" w:rsidRPr="00FF6974" w:rsidRDefault="0055597E" w:rsidP="0044034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FFD79" w14:textId="0CF32E94" w:rsidR="0044034F" w:rsidRPr="00FF6974" w:rsidRDefault="0044034F" w:rsidP="0055597E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05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BBC46D" w14:textId="447F5BBC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B6FA6" w14:textId="64EF17FB" w:rsidR="0044034F" w:rsidRPr="007D5039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71C48" w14:textId="4377EC79" w:rsidR="0044034F" w:rsidRPr="00FF6974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4BC11" w14:textId="6AB7B432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CCTAA</w:t>
            </w:r>
          </w:p>
        </w:tc>
      </w:tr>
      <w:tr w:rsidR="00AE2960" w:rsidRPr="00FF6974" w14:paraId="62A0F592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2182D" w14:textId="549F4BF0" w:rsidR="0044034F" w:rsidRPr="00FF6974" w:rsidRDefault="0055597E" w:rsidP="0044034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62DA5" w14:textId="288608C9" w:rsidR="0044034F" w:rsidRPr="00FF6974" w:rsidRDefault="0044034F" w:rsidP="0055597E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58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1EEBA" w14:textId="1BC76DD8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58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042F8" w14:textId="1480085B" w:rsidR="0044034F" w:rsidRPr="007D5039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58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5DF11" w14:textId="39E6615B" w:rsidR="0044034F" w:rsidRPr="00FF6974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B40C7" w14:textId="5631B3E7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TTAGGG</w:t>
            </w:r>
          </w:p>
        </w:tc>
      </w:tr>
      <w:tr w:rsidR="00AE2960" w:rsidRPr="00FF6974" w14:paraId="0EB92682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9D5BA" w14:textId="5D85EEAF" w:rsidR="0044034F" w:rsidRPr="00FF6974" w:rsidRDefault="0055597E" w:rsidP="0044034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92BCB" w14:textId="156E043D" w:rsidR="0044034F" w:rsidRPr="00FF6974" w:rsidRDefault="0044034F" w:rsidP="0055597E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01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1E1D0" w14:textId="571A7CDF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0C4F2" w14:textId="2E354FF4" w:rsidR="0044034F" w:rsidRPr="007D5039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076B2" w14:textId="4E490E6B" w:rsidR="0044034F" w:rsidRPr="00FF6974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64B07" w14:textId="63BB0359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CCTAA</w:t>
            </w:r>
          </w:p>
        </w:tc>
      </w:tr>
      <w:tr w:rsidR="00AE2960" w:rsidRPr="00FF6974" w14:paraId="7A949E4A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71055" w14:textId="565580F9" w:rsidR="0044034F" w:rsidRPr="00FF6974" w:rsidRDefault="0055597E" w:rsidP="0044034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A752E" w14:textId="38FFF621" w:rsidR="0044034F" w:rsidRPr="00FF6974" w:rsidRDefault="0044034F" w:rsidP="0055597E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01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E398E" w14:textId="097035F5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85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2E03E" w14:textId="769974C3" w:rsidR="0044034F" w:rsidRPr="007D5039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85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17453" w14:textId="6A8CB9F3" w:rsidR="0044034F" w:rsidRPr="00FF6974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89122" w14:textId="33C69BE2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TTAGGG</w:t>
            </w:r>
          </w:p>
        </w:tc>
      </w:tr>
      <w:tr w:rsidR="00AE2960" w:rsidRPr="00FF6974" w14:paraId="63F73361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18B52" w14:textId="7C48C027" w:rsidR="0044034F" w:rsidRPr="00FF6974" w:rsidRDefault="0055597E" w:rsidP="0044034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AC001" w14:textId="55BAD9F3" w:rsidR="0044034F" w:rsidRPr="00FF6974" w:rsidRDefault="0044034F" w:rsidP="0055597E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46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49978" w14:textId="1DB86746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03F6D" w14:textId="465E9D67" w:rsidR="0044034F" w:rsidRPr="007D5039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E003A" w14:textId="36C9625E" w:rsidR="0044034F" w:rsidRPr="00FF6974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BA3C9" w14:textId="66CF83D7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CCTAA</w:t>
            </w:r>
          </w:p>
        </w:tc>
      </w:tr>
      <w:tr w:rsidR="00AE2960" w:rsidRPr="00FF6974" w14:paraId="4C2B68D6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BAB73" w14:textId="3B911B54" w:rsidR="0044034F" w:rsidRPr="00FF6974" w:rsidRDefault="0055597E" w:rsidP="0044034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D14FE" w14:textId="75B05D4A" w:rsidR="0044034F" w:rsidRPr="00FF6974" w:rsidRDefault="0044034F" w:rsidP="0055597E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46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B59A6" w14:textId="35321D50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46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AF513" w14:textId="3054DF44" w:rsidR="0044034F" w:rsidRPr="007D5039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46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87D1E" w14:textId="4B0911E6" w:rsidR="0044034F" w:rsidRPr="00FF6974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4CFF9" w14:textId="3600854A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TTAGGG</w:t>
            </w:r>
          </w:p>
        </w:tc>
      </w:tr>
      <w:tr w:rsidR="00AE2960" w:rsidRPr="00FF6974" w14:paraId="74B74EDF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1AA5E" w14:textId="4676CD1D" w:rsidR="0044034F" w:rsidRPr="00FF6974" w:rsidRDefault="0055597E" w:rsidP="0044034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19CB6" w14:textId="0608F5FC" w:rsidR="0044034F" w:rsidRPr="00FF6974" w:rsidRDefault="0044034F" w:rsidP="0055597E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810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5AD50" w14:textId="5F9A6E3A" w:rsidR="0044034F" w:rsidRPr="007D5039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69C92" w14:textId="4283881B" w:rsidR="0044034F" w:rsidRPr="007D5039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163F4" w14:textId="4B093B5D" w:rsidR="0044034F" w:rsidRPr="00FF6974" w:rsidRDefault="0044034F" w:rsidP="00AE2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47C74" w14:textId="3C374A88" w:rsidR="0044034F" w:rsidRPr="00FF6974" w:rsidRDefault="0044034F" w:rsidP="00AE2960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CCTAA</w:t>
            </w:r>
          </w:p>
        </w:tc>
      </w:tr>
      <w:tr w:rsidR="006E20B1" w:rsidRPr="00FF6974" w14:paraId="10549201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1DDB2" w14:textId="1122C689" w:rsidR="006E20B1" w:rsidRPr="00FF6974" w:rsidRDefault="006E20B1" w:rsidP="006E20B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2BA3A" w14:textId="1D610217" w:rsidR="006E20B1" w:rsidRPr="00FF6974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18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EFE44" w14:textId="4123B383" w:rsidR="006E20B1" w:rsidRPr="007D5039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D3D35" w14:textId="11AA8F78" w:rsidR="006E20B1" w:rsidRPr="007D5039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21789" w14:textId="574EB121" w:rsidR="006E20B1" w:rsidRPr="00FF6974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DB139" w14:textId="00EE2438" w:rsidR="006E20B1" w:rsidRPr="00FF6974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CCTAA</w:t>
            </w:r>
          </w:p>
        </w:tc>
      </w:tr>
      <w:tr w:rsidR="006E20B1" w:rsidRPr="00FF6974" w14:paraId="197EB0F7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DBF22" w14:textId="4AF03B08" w:rsidR="006E20B1" w:rsidRPr="00FF6974" w:rsidRDefault="006E20B1" w:rsidP="006E20B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A7D0D" w14:textId="03F31722" w:rsidR="006E20B1" w:rsidRPr="00FF6974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15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C45C0" w14:textId="3A450207" w:rsidR="006E20B1" w:rsidRPr="007D5039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C8B0E" w14:textId="046B8C28" w:rsidR="006E20B1" w:rsidRPr="007D5039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F4352" w14:textId="2CEC8431" w:rsidR="006E20B1" w:rsidRPr="00FF6974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67336" w14:textId="08982558" w:rsidR="006E20B1" w:rsidRPr="00FF6974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CCTAA</w:t>
            </w:r>
          </w:p>
        </w:tc>
      </w:tr>
      <w:tr w:rsidR="006E20B1" w:rsidRPr="00FF6974" w14:paraId="31D1DDCF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8CCBA" w14:textId="4FDD56C4" w:rsidR="006E20B1" w:rsidRPr="00FF6974" w:rsidRDefault="006E20B1" w:rsidP="006E20B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hr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2C9B9" w14:textId="4D2DA0C0" w:rsidR="006E20B1" w:rsidRPr="00FF6974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15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182FE" w14:textId="59EACD84" w:rsidR="006E20B1" w:rsidRPr="007D5039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15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B1A5E" w14:textId="5784FEB9" w:rsidR="006E20B1" w:rsidRPr="007D5039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15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F8F06" w14:textId="25BA3235" w:rsidR="006E20B1" w:rsidRPr="00FF6974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6E8ADC" w14:textId="7324F4A4" w:rsidR="006E20B1" w:rsidRPr="00FF6974" w:rsidRDefault="006E20B1" w:rsidP="006E20B1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TTAGGG</w:t>
            </w:r>
          </w:p>
        </w:tc>
      </w:tr>
      <w:tr w:rsidR="006E20B1" w:rsidRPr="00FF6974" w14:paraId="69CCC05E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9AE09" w14:textId="5CCD241C" w:rsidR="006E20B1" w:rsidRPr="00FF6974" w:rsidRDefault="006E20B1" w:rsidP="006E20B1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Super_scaffol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64DD7" w14:textId="1E33237D" w:rsidR="006E20B1" w:rsidRPr="00FF6974" w:rsidRDefault="006E20B1" w:rsidP="006E20B1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21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4D7EC" w14:textId="679D372F" w:rsidR="006E20B1" w:rsidRPr="007D5039" w:rsidRDefault="006E20B1" w:rsidP="006E20B1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C2FA9" w14:textId="155AFA84" w:rsidR="006E20B1" w:rsidRPr="007D5039" w:rsidRDefault="006E20B1" w:rsidP="006E20B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D1F57" w14:textId="5E4957C4" w:rsidR="006E20B1" w:rsidRPr="00FF6974" w:rsidRDefault="006E20B1" w:rsidP="006E20B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8283E" w14:textId="3EB8F4C9" w:rsidR="006E20B1" w:rsidRPr="00FF6974" w:rsidRDefault="006E20B1" w:rsidP="006E20B1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CCTAA</w:t>
            </w:r>
          </w:p>
        </w:tc>
      </w:tr>
      <w:tr w:rsidR="006E20B1" w:rsidRPr="00FF6974" w14:paraId="147BDDC2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right w:val="nil"/>
            </w:tcBorders>
            <w:noWrap/>
          </w:tcPr>
          <w:p w14:paraId="6EFCBB13" w14:textId="71CA4675" w:rsidR="006E20B1" w:rsidRPr="00FF6974" w:rsidRDefault="006E20B1" w:rsidP="006E20B1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Super_scaffold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14:paraId="70A1BB70" w14:textId="2AE53972" w:rsidR="006E20B1" w:rsidRPr="00FF6974" w:rsidRDefault="006E20B1" w:rsidP="006E20B1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21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14:paraId="07A0BB7D" w14:textId="5FC7E06C" w:rsidR="006E20B1" w:rsidRPr="007D5039" w:rsidRDefault="006E20B1" w:rsidP="006E20B1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14:paraId="3C45715E" w14:textId="11F97CEF" w:rsidR="006E20B1" w:rsidRPr="007D5039" w:rsidRDefault="006E20B1" w:rsidP="006E20B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14:paraId="4F1AFD83" w14:textId="2B3A8D4E" w:rsidR="006E20B1" w:rsidRPr="00FF6974" w:rsidRDefault="006E20B1" w:rsidP="006E20B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</w:tcPr>
          <w:p w14:paraId="597C66AD" w14:textId="004BB0D2" w:rsidR="006E20B1" w:rsidRPr="00FF6974" w:rsidRDefault="006E20B1" w:rsidP="006E20B1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CCCTAA</w:t>
            </w:r>
          </w:p>
        </w:tc>
      </w:tr>
      <w:tr w:rsidR="006E20B1" w:rsidRPr="00FF6974" w14:paraId="4E655A47" w14:textId="77777777" w:rsidTr="00AE2960">
        <w:trPr>
          <w:trHeight w:val="285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F705F5" w14:textId="77FDF9C6" w:rsidR="006E20B1" w:rsidRPr="00FF6974" w:rsidRDefault="006E20B1" w:rsidP="006E20B1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Super_scaff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AC87D6" w14:textId="36D98562" w:rsidR="006E20B1" w:rsidRPr="00FF6974" w:rsidRDefault="006E20B1" w:rsidP="006E20B1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21</w:t>
            </w:r>
            <w:r w:rsidR="00F428F4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E3CBBA" w14:textId="68B4A5D6" w:rsidR="006E20B1" w:rsidRPr="007D5039" w:rsidRDefault="006E20B1" w:rsidP="006E20B1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21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8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0B4DC7" w14:textId="242CE0B1" w:rsidR="006E20B1" w:rsidRPr="007D5039" w:rsidRDefault="006E20B1" w:rsidP="006E20B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21</w:t>
            </w:r>
            <w:r w:rsidR="007D5039"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,</w:t>
            </w:r>
            <w:r w:rsidRPr="007D5039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B38F68" w14:textId="475EF477" w:rsidR="006E20B1" w:rsidRPr="00FF6974" w:rsidRDefault="006E20B1" w:rsidP="006E20B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914087" w14:textId="20D5529F" w:rsidR="006E20B1" w:rsidRPr="00FF6974" w:rsidRDefault="006E20B1" w:rsidP="006E20B1">
            <w:pPr>
              <w:widowControl/>
              <w:rPr>
                <w:rFonts w:ascii="Arial" w:eastAsia="等线" w:hAnsi="Arial" w:cs="Arial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TTAGGG</w:t>
            </w:r>
          </w:p>
        </w:tc>
      </w:tr>
    </w:tbl>
    <w:p w14:paraId="44CB78B0" w14:textId="77777777" w:rsidR="000232C6" w:rsidRPr="00FF6974" w:rsidRDefault="000232C6">
      <w:pPr>
        <w:spacing w:line="360" w:lineRule="auto"/>
        <w:rPr>
          <w:rFonts w:ascii="Arial" w:hAnsi="Arial" w:cs="Arial"/>
          <w:sz w:val="22"/>
        </w:rPr>
      </w:pPr>
    </w:p>
    <w:p w14:paraId="4CE1E02A" w14:textId="6CC26E61" w:rsidR="000232C6" w:rsidRPr="00FF6974" w:rsidRDefault="00FB410B" w:rsidP="00577B1C">
      <w:pPr>
        <w:spacing w:line="480" w:lineRule="auto"/>
        <w:rPr>
          <w:rFonts w:ascii="Arial" w:hAnsi="Arial" w:cs="Arial"/>
          <w:b/>
          <w:bCs/>
          <w:sz w:val="22"/>
        </w:rPr>
      </w:pPr>
      <w:r w:rsidRPr="00577B1C">
        <w:rPr>
          <w:rFonts w:ascii="Arial" w:hAnsi="Arial" w:cs="Arial"/>
          <w:b/>
          <w:bCs/>
          <w:sz w:val="22"/>
        </w:rPr>
        <w:t xml:space="preserve">Table S2 </w:t>
      </w:r>
      <w:r w:rsidR="0078199C" w:rsidRPr="00577B1C">
        <w:rPr>
          <w:rFonts w:ascii="Arial" w:hAnsi="Arial" w:cs="Arial"/>
          <w:b/>
          <w:bCs/>
          <w:sz w:val="22"/>
        </w:rPr>
        <w:t>R</w:t>
      </w:r>
      <w:r w:rsidRPr="00577B1C">
        <w:rPr>
          <w:rFonts w:ascii="Arial" w:hAnsi="Arial" w:cs="Arial"/>
          <w:b/>
          <w:bCs/>
          <w:sz w:val="22"/>
        </w:rPr>
        <w:t>epeat elements</w:t>
      </w:r>
      <w:r w:rsidR="0078199C" w:rsidRPr="00577B1C">
        <w:rPr>
          <w:rFonts w:ascii="Arial" w:hAnsi="Arial" w:cs="Arial"/>
          <w:b/>
          <w:bCs/>
          <w:sz w:val="22"/>
        </w:rPr>
        <w:t xml:space="preserve"> in the genome of </w:t>
      </w:r>
      <w:r w:rsidR="0078199C" w:rsidRPr="00577B1C">
        <w:rPr>
          <w:rFonts w:ascii="Arial" w:hAnsi="Arial" w:cs="Arial"/>
          <w:b/>
          <w:bCs/>
          <w:i/>
          <w:iCs/>
          <w:sz w:val="22"/>
        </w:rPr>
        <w:t>F. verticillioides</w:t>
      </w:r>
      <w:r w:rsidR="0078199C" w:rsidRPr="00577B1C">
        <w:rPr>
          <w:rFonts w:ascii="Arial" w:hAnsi="Arial" w:cs="Arial"/>
          <w:b/>
          <w:bCs/>
          <w:sz w:val="22"/>
        </w:rPr>
        <w:t xml:space="preserve"> strain HN2</w:t>
      </w:r>
      <w:r w:rsidR="003B6D30" w:rsidRPr="00577B1C">
        <w:rPr>
          <w:rFonts w:ascii="Arial" w:hAnsi="Arial" w:cs="Arial"/>
          <w:b/>
          <w:bCs/>
          <w:sz w:val="22"/>
        </w:rPr>
        <w:t>.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989"/>
        <w:gridCol w:w="1820"/>
        <w:gridCol w:w="3279"/>
      </w:tblGrid>
      <w:tr w:rsidR="0078199C" w:rsidRPr="00FF6974" w14:paraId="7D192A02" w14:textId="31C94503" w:rsidTr="0078199C">
        <w:trPr>
          <w:trHeight w:val="285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17823" w14:textId="77777777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A9822" w14:textId="77777777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AF36A" w14:textId="77777777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Percentage of genome (%)</w:t>
            </w:r>
          </w:p>
        </w:tc>
      </w:tr>
      <w:tr w:rsidR="0078199C" w:rsidRPr="00FF6974" w14:paraId="07ED9428" w14:textId="10093EDF" w:rsidTr="0078199C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6DB1" w14:textId="77777777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LTR element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15EA" w14:textId="54F3D774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55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7A17" w14:textId="1963C146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.93</w:t>
            </w: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78199C" w:rsidRPr="00FF6974" w14:paraId="4B07D813" w14:textId="0175A8E7" w:rsidTr="0078199C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872A" w14:textId="77777777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DNA elem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3EC8" w14:textId="27F2BFBA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05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6768" w14:textId="33F2825A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.81</w:t>
            </w:r>
          </w:p>
        </w:tc>
      </w:tr>
      <w:tr w:rsidR="0078199C" w:rsidRPr="00FF6974" w14:paraId="34B728F6" w14:textId="5B28AFF5" w:rsidTr="0078199C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1BD6" w14:textId="77777777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D866F" w14:textId="2CDFDE5F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,118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11D0" w14:textId="5DE17C31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.00</w:t>
            </w: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78199C" w:rsidRPr="00FF6974" w14:paraId="4464C52A" w14:textId="091B2459" w:rsidTr="0078199C">
        <w:trPr>
          <w:trHeight w:val="3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B3B62" w14:textId="3184CFAC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Small R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0C85" w14:textId="52C58988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23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3624" w14:textId="7EDFF07E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.09</w:t>
            </w:r>
          </w:p>
        </w:tc>
      </w:tr>
      <w:tr w:rsidR="0078199C" w:rsidRPr="00FF6974" w14:paraId="367FCE99" w14:textId="5B537175" w:rsidTr="0078199C">
        <w:trPr>
          <w:trHeight w:val="3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2B99" w14:textId="7D3A273E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Simple repeat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3472" w14:textId="2362A413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6,825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C52A" w14:textId="09E60BDE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.64</w:t>
            </w:r>
          </w:p>
        </w:tc>
      </w:tr>
      <w:tr w:rsidR="0078199C" w:rsidRPr="00FF6974" w14:paraId="76F7FDA7" w14:textId="1915ACD0" w:rsidTr="0078199C">
        <w:trPr>
          <w:trHeight w:val="3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3270" w14:textId="489E4F07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Low complex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B55F" w14:textId="04BF9533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76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F0AE" w14:textId="7B1F49E8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.09</w:t>
            </w:r>
          </w:p>
        </w:tc>
      </w:tr>
      <w:tr w:rsidR="0078199C" w:rsidRPr="00FF6974" w14:paraId="4819A4B9" w14:textId="0288A6C6" w:rsidTr="0078199C">
        <w:trPr>
          <w:trHeight w:val="300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E9683" w14:textId="5D9B7FDB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Total conten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0F65C" w14:textId="7ED78395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10,602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7E7F0" w14:textId="56E53751" w:rsidR="0078199C" w:rsidRPr="00FF6974" w:rsidRDefault="007819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.56</w:t>
            </w:r>
          </w:p>
        </w:tc>
      </w:tr>
    </w:tbl>
    <w:p w14:paraId="64D1FF92" w14:textId="67466F56" w:rsidR="00A456D4" w:rsidRPr="00FF6974" w:rsidRDefault="00A456D4"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5D43610B" w14:textId="0D1BD31A" w:rsidR="000232C6" w:rsidRPr="00FF6974" w:rsidRDefault="00FB410B">
      <w:pPr>
        <w:spacing w:line="360" w:lineRule="auto"/>
        <w:rPr>
          <w:rFonts w:ascii="Arial" w:hAnsi="Arial" w:cs="Arial"/>
          <w:sz w:val="22"/>
        </w:rPr>
      </w:pPr>
      <w:r w:rsidRPr="00577B1C">
        <w:rPr>
          <w:rFonts w:ascii="Arial" w:hAnsi="Arial" w:cs="Arial"/>
          <w:b/>
          <w:bCs/>
          <w:sz w:val="22"/>
        </w:rPr>
        <w:lastRenderedPageBreak/>
        <w:t xml:space="preserve">Table S3 </w:t>
      </w:r>
      <w:r w:rsidR="00186A88" w:rsidRPr="00577B1C">
        <w:rPr>
          <w:rFonts w:ascii="Arial" w:hAnsi="Arial" w:cs="Arial"/>
          <w:b/>
          <w:bCs/>
          <w:sz w:val="22"/>
        </w:rPr>
        <w:t xml:space="preserve">BUSCO assessment of </w:t>
      </w:r>
      <w:r w:rsidR="0078199C" w:rsidRPr="00577B1C">
        <w:rPr>
          <w:rFonts w:ascii="Arial" w:hAnsi="Arial" w:cs="Arial"/>
          <w:b/>
          <w:bCs/>
          <w:sz w:val="22"/>
        </w:rPr>
        <w:t xml:space="preserve">the genomes of </w:t>
      </w:r>
      <w:r w:rsidR="00186A88" w:rsidRPr="00577B1C">
        <w:rPr>
          <w:rFonts w:ascii="Arial" w:hAnsi="Arial" w:cs="Arial"/>
          <w:b/>
          <w:bCs/>
          <w:i/>
          <w:iCs/>
          <w:sz w:val="22"/>
        </w:rPr>
        <w:t>F. verticillioides</w:t>
      </w:r>
      <w:r w:rsidR="00324C42" w:rsidRPr="00577B1C">
        <w:rPr>
          <w:rFonts w:ascii="Arial" w:hAnsi="Arial" w:cs="Arial"/>
          <w:b/>
          <w:bCs/>
          <w:sz w:val="22"/>
        </w:rPr>
        <w:t xml:space="preserve"> strain</w:t>
      </w:r>
      <w:r w:rsidR="0078199C" w:rsidRPr="00577B1C">
        <w:rPr>
          <w:rFonts w:ascii="Arial" w:hAnsi="Arial" w:cs="Arial"/>
          <w:b/>
          <w:bCs/>
          <w:sz w:val="22"/>
        </w:rPr>
        <w:t>s</w:t>
      </w:r>
      <w:r w:rsidR="00324C42" w:rsidRPr="00577B1C">
        <w:rPr>
          <w:rFonts w:ascii="Arial" w:hAnsi="Arial" w:cs="Arial"/>
          <w:b/>
          <w:bCs/>
          <w:sz w:val="22"/>
        </w:rPr>
        <w:t xml:space="preserve"> HN2 and 7600</w:t>
      </w:r>
      <w:r w:rsidR="003B6D30" w:rsidRPr="00FF6974">
        <w:rPr>
          <w:rFonts w:ascii="Arial" w:hAnsi="Arial" w:cs="Arial"/>
          <w:sz w:val="22"/>
        </w:rPr>
        <w:t>.</w:t>
      </w:r>
    </w:p>
    <w:tbl>
      <w:tblPr>
        <w:tblW w:w="7314" w:type="dxa"/>
        <w:tblLook w:val="04A0" w:firstRow="1" w:lastRow="0" w:firstColumn="1" w:lastColumn="0" w:noHBand="0" w:noVBand="1"/>
      </w:tblPr>
      <w:tblGrid>
        <w:gridCol w:w="3912"/>
        <w:gridCol w:w="1701"/>
        <w:gridCol w:w="1701"/>
      </w:tblGrid>
      <w:tr w:rsidR="00324C42" w:rsidRPr="00FF6974" w14:paraId="0F8DD16C" w14:textId="61B06677" w:rsidTr="00324C42">
        <w:trPr>
          <w:trHeight w:val="285"/>
        </w:trPr>
        <w:tc>
          <w:tcPr>
            <w:tcW w:w="3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48794" w14:textId="7B2FCB43" w:rsidR="00324C42" w:rsidRPr="00FF6974" w:rsidRDefault="00324C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2355E" w14:textId="154C1DDE" w:rsidR="00324C42" w:rsidRPr="00FF6974" w:rsidRDefault="00324C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HN2-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7DFE9" w14:textId="7ECEB34C" w:rsidR="00324C42" w:rsidRPr="00FF6974" w:rsidRDefault="00324C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7600-number</w:t>
            </w:r>
          </w:p>
        </w:tc>
      </w:tr>
      <w:tr w:rsidR="004A7AD1" w:rsidRPr="00FF6974" w14:paraId="6018C33E" w14:textId="1135D114" w:rsidTr="00FB410B">
        <w:trPr>
          <w:trHeight w:val="2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7B88" w14:textId="524B180A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Complete BUSCOs (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CFDF" w14:textId="6B3F9183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752 (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A12A" w14:textId="1B2E8A49" w:rsidR="004A7AD1" w:rsidRPr="00FF6974" w:rsidRDefault="004A7AD1" w:rsidP="004A7AD1">
            <w:pPr>
              <w:widowControl/>
              <w:jc w:val="left"/>
              <w:rPr>
                <w:rFonts w:ascii="Arial" w:hAnsi="Arial" w:cs="Arial"/>
                <w:color w:val="212121"/>
                <w:szCs w:val="21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7</w:t>
            </w:r>
            <w:r w:rsidR="00A2262B" w:rsidRPr="00FF6974">
              <w:rPr>
                <w:rFonts w:ascii="Arial" w:hAnsi="Arial" w:cs="Arial"/>
                <w:color w:val="212121"/>
                <w:szCs w:val="21"/>
              </w:rPr>
              <w:t>47</w:t>
            </w:r>
            <w:r w:rsidRPr="00FF6974">
              <w:rPr>
                <w:rFonts w:ascii="Arial" w:hAnsi="Arial" w:cs="Arial"/>
                <w:color w:val="212121"/>
                <w:szCs w:val="21"/>
              </w:rPr>
              <w:t xml:space="preserve"> (9</w:t>
            </w:r>
            <w:r w:rsidR="00A2262B" w:rsidRPr="00FF6974">
              <w:rPr>
                <w:rFonts w:ascii="Arial" w:hAnsi="Arial" w:cs="Arial"/>
                <w:color w:val="212121"/>
                <w:szCs w:val="21"/>
              </w:rPr>
              <w:t>8</w:t>
            </w:r>
            <w:r w:rsidRPr="00FF6974">
              <w:rPr>
                <w:rFonts w:ascii="Arial" w:hAnsi="Arial" w:cs="Arial"/>
                <w:color w:val="212121"/>
                <w:szCs w:val="21"/>
              </w:rPr>
              <w:t>.</w:t>
            </w:r>
            <w:r w:rsidR="00A2262B" w:rsidRPr="00FF6974">
              <w:rPr>
                <w:rFonts w:ascii="Arial" w:hAnsi="Arial" w:cs="Arial"/>
                <w:color w:val="212121"/>
                <w:szCs w:val="21"/>
              </w:rPr>
              <w:t>5</w:t>
            </w:r>
            <w:r w:rsidRPr="00FF6974">
              <w:rPr>
                <w:rFonts w:ascii="Arial" w:hAnsi="Arial" w:cs="Arial"/>
                <w:color w:val="212121"/>
                <w:szCs w:val="21"/>
              </w:rPr>
              <w:t>%)</w:t>
            </w:r>
          </w:p>
        </w:tc>
      </w:tr>
      <w:tr w:rsidR="004A7AD1" w:rsidRPr="00FF6974" w14:paraId="5D6E05AB" w14:textId="720DAB3C" w:rsidTr="00FB410B">
        <w:trPr>
          <w:trHeight w:val="2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E207" w14:textId="64AD52DF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Complete and single-copy BUSCOs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10A3" w14:textId="6889F353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750 (9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1AFB" w14:textId="51DCF710" w:rsidR="004A7AD1" w:rsidRPr="00FF6974" w:rsidRDefault="004A7AD1" w:rsidP="004A7AD1">
            <w:pPr>
              <w:widowControl/>
              <w:jc w:val="left"/>
              <w:rPr>
                <w:rFonts w:ascii="Arial" w:hAnsi="Arial" w:cs="Arial"/>
                <w:color w:val="212121"/>
                <w:szCs w:val="21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7</w:t>
            </w:r>
            <w:r w:rsidR="00A2262B" w:rsidRPr="00FF6974">
              <w:rPr>
                <w:rFonts w:ascii="Arial" w:hAnsi="Arial" w:cs="Arial"/>
                <w:color w:val="212121"/>
                <w:szCs w:val="21"/>
              </w:rPr>
              <w:t>46</w:t>
            </w:r>
            <w:r w:rsidRPr="00FF6974">
              <w:rPr>
                <w:rFonts w:ascii="Arial" w:hAnsi="Arial" w:cs="Arial"/>
                <w:color w:val="212121"/>
                <w:szCs w:val="21"/>
              </w:rPr>
              <w:t xml:space="preserve"> (98.</w:t>
            </w:r>
            <w:r w:rsidR="00A2262B" w:rsidRPr="00FF6974">
              <w:rPr>
                <w:rFonts w:ascii="Arial" w:hAnsi="Arial" w:cs="Arial"/>
                <w:color w:val="212121"/>
                <w:szCs w:val="21"/>
              </w:rPr>
              <w:t>4</w:t>
            </w:r>
            <w:r w:rsidRPr="00FF6974">
              <w:rPr>
                <w:rFonts w:ascii="Arial" w:hAnsi="Arial" w:cs="Arial"/>
                <w:color w:val="212121"/>
                <w:szCs w:val="21"/>
              </w:rPr>
              <w:t>%)</w:t>
            </w:r>
          </w:p>
        </w:tc>
      </w:tr>
      <w:tr w:rsidR="004A7AD1" w:rsidRPr="00FF6974" w14:paraId="2D9DA23F" w14:textId="6E6ABE29" w:rsidTr="00FB410B">
        <w:trPr>
          <w:trHeight w:val="2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6AB3" w14:textId="02174B56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Complete and duplicated BUSCOs (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4AAA" w14:textId="36937361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2 (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26D4" w14:textId="7F8E4201" w:rsidR="004A7AD1" w:rsidRPr="00FF6974" w:rsidRDefault="00A2262B" w:rsidP="004A7AD1">
            <w:pPr>
              <w:widowControl/>
              <w:jc w:val="left"/>
              <w:rPr>
                <w:rFonts w:ascii="Arial" w:hAnsi="Arial" w:cs="Arial"/>
                <w:color w:val="212121"/>
                <w:szCs w:val="21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1</w:t>
            </w:r>
            <w:r w:rsidR="004A7AD1" w:rsidRPr="00FF6974">
              <w:rPr>
                <w:rFonts w:ascii="Arial" w:hAnsi="Arial" w:cs="Arial"/>
                <w:color w:val="212121"/>
                <w:szCs w:val="21"/>
              </w:rPr>
              <w:t xml:space="preserve"> (0.</w:t>
            </w:r>
            <w:r w:rsidRPr="00FF6974">
              <w:rPr>
                <w:rFonts w:ascii="Arial" w:hAnsi="Arial" w:cs="Arial"/>
                <w:color w:val="212121"/>
                <w:szCs w:val="21"/>
              </w:rPr>
              <w:t>1</w:t>
            </w:r>
            <w:r w:rsidR="004A7AD1" w:rsidRPr="00FF6974">
              <w:rPr>
                <w:rFonts w:ascii="Arial" w:hAnsi="Arial" w:cs="Arial"/>
                <w:color w:val="212121"/>
                <w:szCs w:val="21"/>
              </w:rPr>
              <w:t>%)</w:t>
            </w:r>
          </w:p>
        </w:tc>
      </w:tr>
      <w:tr w:rsidR="004A7AD1" w:rsidRPr="00FF6974" w14:paraId="58D75855" w14:textId="09F45747" w:rsidTr="00FB410B">
        <w:trPr>
          <w:trHeight w:val="2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BEBA" w14:textId="2240F6B6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Fragmented BUSCOs 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95FA" w14:textId="03DA7B8D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2 (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0479" w14:textId="4E6C2740" w:rsidR="004A7AD1" w:rsidRPr="00FF6974" w:rsidRDefault="00A2262B" w:rsidP="004A7AD1">
            <w:pPr>
              <w:widowControl/>
              <w:jc w:val="left"/>
              <w:rPr>
                <w:rFonts w:ascii="Arial" w:hAnsi="Arial" w:cs="Arial"/>
                <w:color w:val="212121"/>
                <w:szCs w:val="21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5</w:t>
            </w:r>
            <w:r w:rsidR="004A7AD1" w:rsidRPr="00FF6974">
              <w:rPr>
                <w:rFonts w:ascii="Arial" w:hAnsi="Arial" w:cs="Arial"/>
                <w:color w:val="212121"/>
                <w:szCs w:val="21"/>
              </w:rPr>
              <w:t xml:space="preserve"> (0.</w:t>
            </w:r>
            <w:r w:rsidRPr="00FF6974">
              <w:rPr>
                <w:rFonts w:ascii="Arial" w:hAnsi="Arial" w:cs="Arial"/>
                <w:color w:val="212121"/>
                <w:szCs w:val="21"/>
              </w:rPr>
              <w:t>7</w:t>
            </w:r>
            <w:r w:rsidR="004A7AD1" w:rsidRPr="00FF6974">
              <w:rPr>
                <w:rFonts w:ascii="Arial" w:hAnsi="Arial" w:cs="Arial"/>
                <w:color w:val="212121"/>
                <w:szCs w:val="21"/>
              </w:rPr>
              <w:t>%)</w:t>
            </w:r>
          </w:p>
        </w:tc>
      </w:tr>
      <w:tr w:rsidR="004A7AD1" w:rsidRPr="00FF6974" w14:paraId="7836BDF2" w14:textId="0A499351" w:rsidTr="00FB410B">
        <w:trPr>
          <w:trHeight w:val="285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5C086" w14:textId="4D944480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Missing BUSCOs (M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7975E" w14:textId="117F48A4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4 (0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3A5398E" w14:textId="4AF8186F" w:rsidR="004A7AD1" w:rsidRPr="00FF6974" w:rsidRDefault="00A2262B" w:rsidP="004A7AD1">
            <w:pPr>
              <w:widowControl/>
              <w:jc w:val="left"/>
              <w:rPr>
                <w:rFonts w:ascii="Arial" w:hAnsi="Arial" w:cs="Arial"/>
                <w:color w:val="212121"/>
                <w:szCs w:val="21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6</w:t>
            </w:r>
            <w:r w:rsidR="004A7AD1" w:rsidRPr="00FF6974">
              <w:rPr>
                <w:rFonts w:ascii="Arial" w:hAnsi="Arial" w:cs="Arial"/>
                <w:color w:val="212121"/>
                <w:szCs w:val="21"/>
              </w:rPr>
              <w:t xml:space="preserve"> (0.</w:t>
            </w:r>
            <w:r w:rsidRPr="00FF6974">
              <w:rPr>
                <w:rFonts w:ascii="Arial" w:hAnsi="Arial" w:cs="Arial"/>
                <w:color w:val="212121"/>
                <w:szCs w:val="21"/>
              </w:rPr>
              <w:t>8</w:t>
            </w:r>
            <w:r w:rsidR="004A7AD1" w:rsidRPr="00FF6974">
              <w:rPr>
                <w:rFonts w:ascii="Arial" w:hAnsi="Arial" w:cs="Arial"/>
                <w:color w:val="212121"/>
                <w:szCs w:val="21"/>
              </w:rPr>
              <w:t>%)</w:t>
            </w:r>
          </w:p>
        </w:tc>
      </w:tr>
      <w:tr w:rsidR="004A7AD1" w:rsidRPr="00FF6974" w14:paraId="747EABA1" w14:textId="349DE017" w:rsidTr="00FB410B">
        <w:trPr>
          <w:trHeight w:val="285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0D67C" w14:textId="53B7F9B2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Total BUSCO groups search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0F90A" w14:textId="40FF0289" w:rsidR="004A7AD1" w:rsidRPr="00FF6974" w:rsidRDefault="004A7AD1" w:rsidP="004A7AD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7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AB497" w14:textId="7CFED17F" w:rsidR="004A7AD1" w:rsidRPr="00FF6974" w:rsidRDefault="004A7AD1" w:rsidP="004A7AD1">
            <w:pPr>
              <w:widowControl/>
              <w:jc w:val="left"/>
              <w:rPr>
                <w:rFonts w:ascii="Arial" w:hAnsi="Arial" w:cs="Arial"/>
                <w:color w:val="212121"/>
                <w:szCs w:val="21"/>
              </w:rPr>
            </w:pPr>
            <w:r w:rsidRPr="00FF6974">
              <w:rPr>
                <w:rFonts w:ascii="Arial" w:hAnsi="Arial" w:cs="Arial"/>
                <w:color w:val="212121"/>
                <w:szCs w:val="21"/>
              </w:rPr>
              <w:t>758</w:t>
            </w:r>
          </w:p>
        </w:tc>
      </w:tr>
    </w:tbl>
    <w:p w14:paraId="1366058F" w14:textId="493DF229" w:rsidR="000232C6" w:rsidRPr="00FF6974" w:rsidRDefault="000232C6" w:rsidP="002E24EF">
      <w:pPr>
        <w:spacing w:line="360" w:lineRule="auto"/>
        <w:rPr>
          <w:rFonts w:ascii="Arial" w:hAnsi="Arial" w:cs="Arial"/>
          <w:sz w:val="22"/>
        </w:rPr>
      </w:pPr>
    </w:p>
    <w:p w14:paraId="687FE369" w14:textId="7F7E3D38" w:rsidR="000B3C4B" w:rsidRPr="00577B1C" w:rsidRDefault="009C2939" w:rsidP="00577B1C">
      <w:pPr>
        <w:spacing w:line="360" w:lineRule="auto"/>
        <w:rPr>
          <w:rFonts w:ascii="Arial" w:hAnsi="Arial" w:cs="Arial"/>
          <w:b/>
          <w:bCs/>
          <w:sz w:val="22"/>
        </w:rPr>
      </w:pPr>
      <w:r w:rsidRPr="00577B1C">
        <w:rPr>
          <w:rFonts w:ascii="Arial" w:hAnsi="Arial" w:cs="Arial"/>
          <w:b/>
          <w:bCs/>
          <w:sz w:val="22"/>
        </w:rPr>
        <w:t xml:space="preserve">Table S4 </w:t>
      </w:r>
      <w:r w:rsidR="00215FF1" w:rsidRPr="00577B1C">
        <w:rPr>
          <w:rFonts w:ascii="Arial" w:hAnsi="Arial" w:cs="Arial"/>
          <w:b/>
          <w:bCs/>
          <w:sz w:val="22"/>
        </w:rPr>
        <w:t>Distribution of SNPs/</w:t>
      </w:r>
      <w:proofErr w:type="spellStart"/>
      <w:r w:rsidR="00215FF1" w:rsidRPr="00577B1C">
        <w:rPr>
          <w:rFonts w:ascii="Arial" w:hAnsi="Arial" w:cs="Arial"/>
          <w:b/>
          <w:bCs/>
          <w:sz w:val="22"/>
        </w:rPr>
        <w:t>InDels</w:t>
      </w:r>
      <w:proofErr w:type="spellEnd"/>
      <w:r w:rsidR="003B6D30" w:rsidRPr="00577B1C">
        <w:rPr>
          <w:rFonts w:ascii="Arial" w:hAnsi="Arial" w:cs="Arial"/>
          <w:b/>
          <w:bCs/>
          <w:sz w:val="22"/>
        </w:rPr>
        <w:t>/SVs</w:t>
      </w:r>
      <w:r w:rsidR="00215FF1" w:rsidRPr="00577B1C">
        <w:rPr>
          <w:rFonts w:ascii="Arial" w:hAnsi="Arial" w:cs="Arial"/>
          <w:b/>
          <w:bCs/>
          <w:sz w:val="22"/>
        </w:rPr>
        <w:t xml:space="preserve"> </w:t>
      </w:r>
      <w:r w:rsidR="003B6D30" w:rsidRPr="00577B1C">
        <w:rPr>
          <w:rFonts w:ascii="Arial" w:hAnsi="Arial" w:cs="Arial"/>
          <w:b/>
          <w:bCs/>
          <w:sz w:val="22"/>
        </w:rPr>
        <w:t>between strain</w:t>
      </w:r>
      <w:r w:rsidR="0078199C" w:rsidRPr="00577B1C">
        <w:rPr>
          <w:rFonts w:ascii="Arial" w:hAnsi="Arial" w:cs="Arial"/>
          <w:b/>
          <w:bCs/>
          <w:sz w:val="22"/>
        </w:rPr>
        <w:t>s</w:t>
      </w:r>
      <w:r w:rsidR="003B6D30" w:rsidRPr="00577B1C">
        <w:rPr>
          <w:rFonts w:ascii="Arial" w:hAnsi="Arial" w:cs="Arial"/>
          <w:b/>
          <w:bCs/>
          <w:sz w:val="22"/>
        </w:rPr>
        <w:t xml:space="preserve"> HN2 and 7600.</w:t>
      </w:r>
    </w:p>
    <w:tbl>
      <w:tblPr>
        <w:tblW w:w="4270" w:type="pct"/>
        <w:tblLook w:val="04A0" w:firstRow="1" w:lastRow="0" w:firstColumn="1" w:lastColumn="0" w:noHBand="0" w:noVBand="1"/>
      </w:tblPr>
      <w:tblGrid>
        <w:gridCol w:w="2593"/>
        <w:gridCol w:w="1564"/>
        <w:gridCol w:w="1564"/>
        <w:gridCol w:w="1557"/>
      </w:tblGrid>
      <w:tr w:rsidR="008F458F" w:rsidRPr="00FF6974" w14:paraId="12F35E64" w14:textId="42BE1340" w:rsidTr="008F458F">
        <w:trPr>
          <w:trHeight w:val="285"/>
        </w:trPr>
        <w:tc>
          <w:tcPr>
            <w:tcW w:w="1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93953" w14:textId="77777777" w:rsidR="002E3B39" w:rsidRPr="00FF6974" w:rsidRDefault="002E3B39" w:rsidP="002E3B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90729" w14:textId="66A818D2" w:rsidR="002E3B39" w:rsidRPr="00FF6974" w:rsidRDefault="002E3B39" w:rsidP="002E3B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SNP</w:t>
            </w:r>
            <w:r w:rsidR="006D15C9"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479D9" w14:textId="59CD11FF" w:rsidR="002E3B39" w:rsidRPr="00FF6974" w:rsidRDefault="002E3B39" w:rsidP="002E3B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InDel</w:t>
            </w:r>
            <w:r w:rsidR="006D15C9"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proofErr w:type="spellEnd"/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567D4" w14:textId="2B38438C" w:rsidR="002E3B39" w:rsidRPr="00FF6974" w:rsidRDefault="002E3B39" w:rsidP="002E3B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SV</w:t>
            </w:r>
            <w:r w:rsidR="006D15C9"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</w:p>
        </w:tc>
      </w:tr>
      <w:tr w:rsidR="008F458F" w:rsidRPr="00FF6974" w14:paraId="1EFE1FE3" w14:textId="319CE0DF" w:rsidTr="008F458F">
        <w:trPr>
          <w:trHeight w:val="285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CCAA" w14:textId="19D8528B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Downstream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6149" w14:textId="14AFB6BC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6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069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0AF5" w14:textId="30AD01FA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059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6A6B8EF8" w14:textId="06381AB1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846</w:t>
            </w:r>
          </w:p>
        </w:tc>
      </w:tr>
      <w:tr w:rsidR="008F458F" w:rsidRPr="00FF6974" w14:paraId="2E5BE0B0" w14:textId="3B58B6A2" w:rsidTr="008F458F">
        <w:trPr>
          <w:trHeight w:val="285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1ADD" w14:textId="1E67C826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F6974">
              <w:rPr>
                <w:rFonts w:ascii="Arial" w:eastAsia="等线" w:hAnsi="Arial" w:cs="Arial"/>
                <w:color w:val="000000"/>
                <w:sz w:val="22"/>
              </w:rPr>
              <w:t>Exonic</w:t>
            </w:r>
            <w:proofErr w:type="spellEnd"/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4A22" w14:textId="340213F4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05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459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B685" w14:textId="7831A4F7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5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077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556325F7" w14:textId="08D1E9B8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435</w:t>
            </w:r>
          </w:p>
        </w:tc>
      </w:tr>
      <w:tr w:rsidR="008F458F" w:rsidRPr="00FF6974" w14:paraId="1C9C11AB" w14:textId="57B448A6" w:rsidTr="008F458F">
        <w:trPr>
          <w:trHeight w:val="285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9EA6" w14:textId="67D1D178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F6974">
              <w:rPr>
                <w:rFonts w:ascii="Arial" w:eastAsia="等线" w:hAnsi="Arial" w:cs="Arial"/>
                <w:color w:val="000000"/>
                <w:sz w:val="22"/>
              </w:rPr>
              <w:t>Exonic</w:t>
            </w:r>
            <w:proofErr w:type="spellEnd"/>
            <w:r w:rsidRPr="00FF6974">
              <w:rPr>
                <w:rFonts w:ascii="Arial" w:eastAsia="等线" w:hAnsi="Arial" w:cs="Arial"/>
                <w:color w:val="000000"/>
                <w:sz w:val="22"/>
              </w:rPr>
              <w:t>; Splicing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108F" w14:textId="76B300F2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1803" w14:textId="41B4A3AC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3A53F2EE" w14:textId="77FFFFFF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</w:t>
            </w:r>
          </w:p>
        </w:tc>
      </w:tr>
      <w:tr w:rsidR="008F458F" w:rsidRPr="00FF6974" w14:paraId="0D3F1BBC" w14:textId="419B5A25" w:rsidTr="00FB410B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9A26" w14:textId="499F14AC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Intergeni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7328" w14:textId="4EC44052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1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958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86B8" w14:textId="23928D12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291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7FDE146E" w14:textId="3EADCA94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948</w:t>
            </w:r>
          </w:p>
        </w:tc>
      </w:tr>
      <w:tr w:rsidR="008F458F" w:rsidRPr="00FF6974" w14:paraId="46C147BC" w14:textId="05C2BBBF" w:rsidTr="00FB410B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BB6F" w14:textId="5EC89E9E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Introni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7DBF" w14:textId="59E46AF8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3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35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DBDB" w14:textId="483AB066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188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1AA94490" w14:textId="6286279C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61</w:t>
            </w:r>
          </w:p>
        </w:tc>
      </w:tr>
      <w:tr w:rsidR="008F458F" w:rsidRPr="00FF6974" w14:paraId="4E2CA586" w14:textId="6AB8084D" w:rsidTr="008F458F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D5B4" w14:textId="73B3B36D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NcRNA</w:t>
            </w:r>
            <w:r w:rsidR="0091432A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_exoni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557F" w14:textId="5DA3B49A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9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4D3C2" w14:textId="6DF609DB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</w:t>
            </w:r>
            <w:r w:rsidR="0091432A"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31235075" w14:textId="4FAA83B5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8</w:t>
            </w:r>
          </w:p>
        </w:tc>
      </w:tr>
      <w:tr w:rsidR="0091432A" w:rsidRPr="00FF6974" w14:paraId="5D7B913B" w14:textId="77777777" w:rsidTr="008F458F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7693" w14:textId="2095D44D" w:rsidR="0091432A" w:rsidRPr="00FF6974" w:rsidRDefault="0091432A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NcRNA_UTR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E049" w14:textId="792E4E04" w:rsidR="0091432A" w:rsidRPr="00FF6974" w:rsidRDefault="0091432A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2629" w14:textId="12E5139E" w:rsidR="0091432A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4FA3E456" w14:textId="0073E372" w:rsidR="0091432A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0</w:t>
            </w:r>
          </w:p>
        </w:tc>
      </w:tr>
      <w:tr w:rsidR="008F458F" w:rsidRPr="00FF6974" w14:paraId="574A997E" w14:textId="32D27438" w:rsidTr="008F458F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DCAC" w14:textId="097D249E" w:rsidR="008F458F" w:rsidRPr="00FF6974" w:rsidRDefault="008F458F" w:rsidP="008F458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Splicing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87E7" w14:textId="31F43BC1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9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8575" w14:textId="77C13148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57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4EC14868" w14:textId="78E946C8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</w:t>
            </w:r>
          </w:p>
        </w:tc>
      </w:tr>
      <w:tr w:rsidR="008F458F" w:rsidRPr="00FF6974" w14:paraId="4BA6A94D" w14:textId="77777777" w:rsidTr="00FB410B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ABF0" w14:textId="0EA31C42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Upstream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CE9C" w14:textId="2AE89C7D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5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23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07E5" w14:textId="0E8E1020" w:rsidR="008F458F" w:rsidRPr="00FF6974" w:rsidRDefault="008F458F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481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3F08B222" w14:textId="76B919CA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64</w:t>
            </w:r>
          </w:p>
        </w:tc>
      </w:tr>
      <w:tr w:rsidR="008F458F" w:rsidRPr="00FF6974" w14:paraId="74AAB4C1" w14:textId="77777777" w:rsidTr="00FB410B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7435" w14:textId="42724420" w:rsidR="008F458F" w:rsidRPr="00FF6974" w:rsidRDefault="008F458F" w:rsidP="008F458F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Upstream; Downstream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1FCC" w14:textId="38C82C92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6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07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A967" w14:textId="7B0D51A5" w:rsidR="008F458F" w:rsidRPr="00FF6974" w:rsidRDefault="008F458F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236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5354BB85" w14:textId="6812D034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66</w:t>
            </w:r>
          </w:p>
        </w:tc>
      </w:tr>
      <w:tr w:rsidR="008F458F" w:rsidRPr="00FF6974" w14:paraId="0A3FFE6F" w14:textId="77777777" w:rsidTr="00FB410B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F80C" w14:textId="74E62A49" w:rsidR="008F458F" w:rsidRPr="00FF6974" w:rsidRDefault="008F458F" w:rsidP="008F458F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UTR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A207" w14:textId="7262A99D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2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07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ACD3" w14:textId="490225B8" w:rsidR="008F458F" w:rsidRPr="00FF6974" w:rsidRDefault="008F458F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851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5FCB0307" w14:textId="6666B5DC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00</w:t>
            </w:r>
          </w:p>
        </w:tc>
      </w:tr>
      <w:tr w:rsidR="008F458F" w:rsidRPr="00FF6974" w14:paraId="68E1296B" w14:textId="77777777" w:rsidTr="00FB410B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A876" w14:textId="0B451F9E" w:rsidR="008F458F" w:rsidRPr="00FF6974" w:rsidRDefault="008F458F" w:rsidP="008F458F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UTR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A34A" w14:textId="4E11DE4D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0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59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215B" w14:textId="726DEA91" w:rsidR="008F458F" w:rsidRPr="00FF6974" w:rsidRDefault="008F458F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250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279060E0" w14:textId="0E422732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55</w:t>
            </w:r>
          </w:p>
        </w:tc>
      </w:tr>
      <w:tr w:rsidR="008F458F" w:rsidRPr="00FF6974" w14:paraId="7367FBFC" w14:textId="77777777" w:rsidTr="00FB410B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E8FB" w14:textId="17DE525F" w:rsidR="008F458F" w:rsidRPr="00FF6974" w:rsidRDefault="008F458F" w:rsidP="008F458F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UTR5; UTR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A95E" w14:textId="5221532E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1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603A" w14:textId="42D0F12B" w:rsidR="008F458F" w:rsidRPr="00FF6974" w:rsidRDefault="008F458F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59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628A6C42" w14:textId="1AE659B8" w:rsidR="008F458F" w:rsidRPr="00FF6974" w:rsidRDefault="0091432A" w:rsidP="008F458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</w:t>
            </w:r>
          </w:p>
        </w:tc>
      </w:tr>
      <w:tr w:rsidR="008F458F" w:rsidRPr="00FF6974" w14:paraId="6DFD6F8A" w14:textId="77777777" w:rsidTr="008F458F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91703" w14:textId="5CC4CF83" w:rsidR="008F458F" w:rsidRPr="00FF6974" w:rsidRDefault="008F458F" w:rsidP="008F458F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SUM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4AFCD" w14:textId="1E8A09F7" w:rsidR="008F458F" w:rsidRPr="00FF6974" w:rsidRDefault="0091432A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41,434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8F98D" w14:textId="7DCCBE00" w:rsidR="008F458F" w:rsidRPr="00FF6974" w:rsidRDefault="008F458F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2" w:name="_Hlk115118313"/>
            <w:r w:rsidRPr="00FF6974">
              <w:rPr>
                <w:rFonts w:ascii="Arial" w:eastAsia="等线" w:hAnsi="Arial" w:cs="Arial"/>
                <w:color w:val="000000"/>
                <w:sz w:val="22"/>
              </w:rPr>
              <w:t>24</w:t>
            </w:r>
            <w:r w:rsidR="0091432A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577</w:t>
            </w:r>
            <w:bookmarkEnd w:id="2"/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A8B43" w14:textId="0B5EF042" w:rsidR="008F458F" w:rsidRPr="00FF6974" w:rsidRDefault="0091432A" w:rsidP="008F45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</w:t>
            </w:r>
            <w:r w:rsidR="00EB557C" w:rsidRPr="00FF6974">
              <w:rPr>
                <w:rFonts w:ascii="Arial" w:eastAsia="等线" w:hAnsi="Arial" w:cs="Arial"/>
                <w:color w:val="000000"/>
                <w:sz w:val="22"/>
              </w:rPr>
              <w:t>,</w:t>
            </w:r>
            <w:r w:rsidRPr="00FF6974">
              <w:rPr>
                <w:rFonts w:ascii="Arial" w:eastAsia="等线" w:hAnsi="Arial" w:cs="Arial"/>
                <w:color w:val="000000"/>
                <w:sz w:val="22"/>
              </w:rPr>
              <w:t>793</w:t>
            </w:r>
          </w:p>
        </w:tc>
      </w:tr>
    </w:tbl>
    <w:p w14:paraId="62E3C305" w14:textId="73936207" w:rsidR="003B6D30" w:rsidRPr="00FF6974" w:rsidRDefault="003B6D30" w:rsidP="00825D0D">
      <w:pPr>
        <w:spacing w:line="360" w:lineRule="auto"/>
        <w:rPr>
          <w:rFonts w:ascii="Arial" w:hAnsi="Arial" w:cs="Arial"/>
          <w:sz w:val="22"/>
        </w:rPr>
      </w:pPr>
    </w:p>
    <w:p w14:paraId="2D2CCC74" w14:textId="1572CC89" w:rsidR="00C85A5B" w:rsidRPr="00577B1C" w:rsidRDefault="00C85A5B" w:rsidP="00577B1C">
      <w:pPr>
        <w:spacing w:line="360" w:lineRule="auto"/>
        <w:rPr>
          <w:rFonts w:ascii="Arial" w:hAnsi="Arial" w:cs="Arial"/>
          <w:b/>
          <w:bCs/>
          <w:sz w:val="22"/>
        </w:rPr>
      </w:pPr>
      <w:r w:rsidRPr="00577B1C">
        <w:rPr>
          <w:rFonts w:ascii="Arial" w:hAnsi="Arial" w:cs="Arial"/>
          <w:b/>
          <w:bCs/>
          <w:sz w:val="22"/>
        </w:rPr>
        <w:t xml:space="preserve">Table S5 </w:t>
      </w:r>
      <w:r w:rsidR="0078199C" w:rsidRPr="00577B1C">
        <w:rPr>
          <w:rFonts w:ascii="Arial" w:hAnsi="Arial" w:cs="Arial"/>
          <w:b/>
          <w:bCs/>
          <w:sz w:val="22"/>
        </w:rPr>
        <w:t>Major fungal p</w:t>
      </w:r>
      <w:r w:rsidRPr="00577B1C">
        <w:rPr>
          <w:rFonts w:ascii="Arial" w:hAnsi="Arial" w:cs="Arial"/>
          <w:b/>
          <w:bCs/>
          <w:sz w:val="22"/>
        </w:rPr>
        <w:t>athogens of maize</w:t>
      </w:r>
      <w:r w:rsidR="00FB410B" w:rsidRPr="00577B1C">
        <w:rPr>
          <w:rFonts w:ascii="Arial" w:hAnsi="Arial" w:cs="Arial"/>
          <w:b/>
          <w:bCs/>
          <w:sz w:val="22"/>
        </w:rPr>
        <w:t xml:space="preserve"> used for conservativeness analysis of effector proteins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118"/>
        <w:gridCol w:w="1820"/>
        <w:gridCol w:w="1797"/>
        <w:gridCol w:w="1571"/>
      </w:tblGrid>
      <w:tr w:rsidR="003F14B1" w:rsidRPr="00FF6974" w14:paraId="79794E02" w14:textId="4CE5BB4A" w:rsidTr="003F14B1">
        <w:trPr>
          <w:trHeight w:val="28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330AC" w14:textId="14FE1E71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sz w:val="22"/>
              </w:rPr>
              <w:t>Pathogen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EDCFF" w14:textId="47C35326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8B71B" w14:textId="66FC9D3F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BioProject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EE86A" w14:textId="4EDC5418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Blast result</w:t>
            </w:r>
          </w:p>
        </w:tc>
      </w:tr>
      <w:tr w:rsidR="003F14B1" w:rsidRPr="00FF6974" w14:paraId="130BE197" w14:textId="0236FEE2" w:rsidTr="003F14B1">
        <w:trPr>
          <w:trHeight w:val="300"/>
        </w:trPr>
        <w:tc>
          <w:tcPr>
            <w:tcW w:w="31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DCFC7" w14:textId="77777777" w:rsidR="003F14B1" w:rsidRPr="00FF6974" w:rsidRDefault="003F14B1" w:rsidP="00C85A5B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bookmarkStart w:id="3" w:name="_Hlk115706668"/>
            <w:r w:rsidRPr="00FF6974">
              <w:rPr>
                <w:rFonts w:ascii="Arial" w:hAnsi="Arial" w:cs="Arial"/>
                <w:i/>
                <w:iCs/>
                <w:color w:val="000000"/>
                <w:kern w:val="0"/>
                <w:sz w:val="22"/>
                <w:lang w:val="zh-CN"/>
              </w:rPr>
              <w:t>Fusarium verticillioid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D339" w14:textId="411AC580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76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A7FACFD" w14:textId="75284E77" w:rsidR="003F14B1" w:rsidRPr="00FF6974" w:rsidRDefault="003F14B1" w:rsidP="00FB410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PRJNA155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2DCC573" w14:textId="3F72B580" w:rsidR="003F14B1" w:rsidRPr="00FF6974" w:rsidRDefault="003F14B1" w:rsidP="00FB410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32</w:t>
            </w:r>
          </w:p>
        </w:tc>
      </w:tr>
      <w:tr w:rsidR="003F14B1" w:rsidRPr="00FF6974" w14:paraId="7BE363C8" w14:textId="3A8F79BD" w:rsidTr="003F14B1">
        <w:trPr>
          <w:trHeight w:val="300"/>
        </w:trPr>
        <w:tc>
          <w:tcPr>
            <w:tcW w:w="31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13F4" w14:textId="5D77F15B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5706" w14:textId="20ECA645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BRIP1495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B4D68D6" w14:textId="3AAD9A2D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PRJNA4375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D3E118A" w14:textId="2C09BDE1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332</w:t>
            </w:r>
          </w:p>
        </w:tc>
      </w:tr>
      <w:tr w:rsidR="003F14B1" w:rsidRPr="00FF6974" w14:paraId="4C08BDEB" w14:textId="4133B8B8" w:rsidTr="003F14B1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AA33" w14:textId="252C829F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Fusarium </w:t>
            </w:r>
            <w:proofErr w:type="spellStart"/>
            <w:r w:rsidRPr="00FF697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graminearum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2997" w14:textId="59E2EAA2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PH-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F5315ED" w14:textId="185F4576" w:rsidR="003F14B1" w:rsidRPr="00FF6974" w:rsidRDefault="003F14B1" w:rsidP="00FB410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PRJEB54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8423FA9" w14:textId="7F3776BF" w:rsidR="003F14B1" w:rsidRPr="00FF6974" w:rsidRDefault="003F14B1" w:rsidP="00FB410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272</w:t>
            </w:r>
          </w:p>
        </w:tc>
      </w:tr>
      <w:tr w:rsidR="003F14B1" w:rsidRPr="00FF6974" w14:paraId="0FCF8279" w14:textId="209127EA" w:rsidTr="003F14B1">
        <w:trPr>
          <w:trHeight w:val="285"/>
        </w:trPr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6AAFCD" w14:textId="309BCE75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697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Bipolaris</w:t>
            </w:r>
            <w:proofErr w:type="spellEnd"/>
            <w:r w:rsidRPr="00FF697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 maydis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6ED44" w14:textId="104F9756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C5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</w:tcPr>
          <w:p w14:paraId="64278507" w14:textId="65A71ACA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PRJNA42739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14:paraId="7BB4F6AC" w14:textId="39943C14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kern w:val="0"/>
                <w:sz w:val="22"/>
              </w:rPr>
              <w:t>134</w:t>
            </w:r>
          </w:p>
        </w:tc>
      </w:tr>
      <w:tr w:rsidR="003F14B1" w:rsidRPr="00FF6974" w14:paraId="4FA53986" w14:textId="68682D4D" w:rsidTr="003F14B1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D1E7F" w14:textId="5BFC7DBE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697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Exserohilum</w:t>
            </w:r>
            <w:proofErr w:type="spellEnd"/>
            <w:r w:rsidRPr="00FF697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697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urcicum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7AD01" w14:textId="1BC84949" w:rsidR="003F14B1" w:rsidRPr="00FF6974" w:rsidRDefault="003F14B1" w:rsidP="00FB41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Et28A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74571" w14:textId="53E974D0" w:rsidR="003F14B1" w:rsidRPr="00FF6974" w:rsidRDefault="003F14B1" w:rsidP="00FB410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PRJNA24515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ED6E2" w14:textId="087C651D" w:rsidR="003F14B1" w:rsidRPr="00FF6974" w:rsidRDefault="003F14B1" w:rsidP="00FB410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  <w:t>131</w:t>
            </w:r>
          </w:p>
        </w:tc>
      </w:tr>
      <w:bookmarkEnd w:id="3"/>
    </w:tbl>
    <w:p w14:paraId="78248C71" w14:textId="77777777" w:rsidR="00C85A5B" w:rsidRPr="00FF6974" w:rsidRDefault="00C85A5B" w:rsidP="00825D0D">
      <w:pPr>
        <w:spacing w:line="360" w:lineRule="auto"/>
        <w:rPr>
          <w:rFonts w:ascii="Arial" w:hAnsi="Arial" w:cs="Arial"/>
          <w:sz w:val="22"/>
        </w:rPr>
      </w:pPr>
    </w:p>
    <w:p w14:paraId="5E6B294E" w14:textId="2901C100" w:rsidR="004921E7" w:rsidRPr="00577B1C" w:rsidRDefault="004921E7" w:rsidP="00577B1C">
      <w:pPr>
        <w:spacing w:line="360" w:lineRule="auto"/>
        <w:rPr>
          <w:rFonts w:ascii="Arial" w:hAnsi="Arial" w:cs="Arial"/>
          <w:b/>
          <w:bCs/>
          <w:sz w:val="22"/>
        </w:rPr>
      </w:pPr>
      <w:r w:rsidRPr="00577B1C">
        <w:rPr>
          <w:rFonts w:ascii="Arial" w:hAnsi="Arial" w:cs="Arial"/>
          <w:b/>
          <w:bCs/>
          <w:sz w:val="22"/>
        </w:rPr>
        <w:t>Table S</w:t>
      </w:r>
      <w:r w:rsidR="00C85A5B" w:rsidRPr="00577B1C">
        <w:rPr>
          <w:rFonts w:ascii="Arial" w:hAnsi="Arial" w:cs="Arial"/>
          <w:b/>
          <w:bCs/>
          <w:sz w:val="22"/>
        </w:rPr>
        <w:t>6</w:t>
      </w:r>
      <w:r w:rsidRPr="00577B1C">
        <w:rPr>
          <w:rFonts w:ascii="Arial" w:hAnsi="Arial" w:cs="Arial"/>
          <w:b/>
          <w:bCs/>
          <w:sz w:val="22"/>
        </w:rPr>
        <w:t xml:space="preserve"> </w:t>
      </w:r>
      <w:r w:rsidR="0031159D" w:rsidRPr="00577B1C">
        <w:rPr>
          <w:rFonts w:ascii="Arial" w:hAnsi="Arial" w:cs="Arial"/>
          <w:b/>
          <w:bCs/>
          <w:sz w:val="22"/>
        </w:rPr>
        <w:t xml:space="preserve">Codon usage </w:t>
      </w:r>
      <w:r w:rsidR="0078199C" w:rsidRPr="00577B1C">
        <w:rPr>
          <w:rFonts w:ascii="Arial" w:hAnsi="Arial" w:cs="Arial"/>
          <w:b/>
          <w:bCs/>
          <w:sz w:val="22"/>
        </w:rPr>
        <w:t>in</w:t>
      </w:r>
      <w:r w:rsidR="0031159D" w:rsidRPr="00577B1C">
        <w:rPr>
          <w:rFonts w:ascii="Arial" w:hAnsi="Arial" w:cs="Arial"/>
          <w:b/>
          <w:bCs/>
          <w:sz w:val="22"/>
        </w:rPr>
        <w:t xml:space="preserve"> the mitogenome of </w:t>
      </w:r>
      <w:r w:rsidR="0031159D" w:rsidRPr="00393251">
        <w:rPr>
          <w:rFonts w:ascii="Arial" w:hAnsi="Arial" w:cs="Arial"/>
          <w:b/>
          <w:bCs/>
          <w:i/>
          <w:iCs/>
          <w:sz w:val="22"/>
        </w:rPr>
        <w:t>F. verticillioides</w:t>
      </w:r>
      <w:r w:rsidR="0031159D" w:rsidRPr="00577B1C">
        <w:rPr>
          <w:rFonts w:ascii="Arial" w:hAnsi="Arial" w:cs="Arial"/>
          <w:b/>
          <w:bCs/>
          <w:sz w:val="22"/>
        </w:rPr>
        <w:t xml:space="preserve"> strain HN2</w:t>
      </w:r>
      <w:r w:rsidRPr="00577B1C">
        <w:rPr>
          <w:rFonts w:ascii="Arial" w:hAnsi="Arial" w:cs="Arial"/>
          <w:b/>
          <w:bCs/>
          <w:sz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02"/>
        <w:gridCol w:w="1508"/>
        <w:gridCol w:w="1508"/>
        <w:gridCol w:w="1502"/>
        <w:gridCol w:w="1502"/>
      </w:tblGrid>
      <w:tr w:rsidR="0031159D" w:rsidRPr="00FF6974" w14:paraId="296E435B" w14:textId="2A772A57" w:rsidTr="00FB410B">
        <w:trPr>
          <w:trHeight w:val="285"/>
        </w:trPr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4A24E" w14:textId="114A0AC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don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3508C" w14:textId="11F783BA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A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5C5E7" w14:textId="1603797F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raction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60DDB" w14:textId="4B59CA4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016E9" w14:textId="4EB12A7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</w:tr>
      <w:tr w:rsidR="0031159D" w:rsidRPr="00FF6974" w14:paraId="35748DB2" w14:textId="709BB12C" w:rsidTr="00FB410B">
        <w:trPr>
          <w:trHeight w:val="285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C7C3" w14:textId="4C6ED4FE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4" w:name="_Hlk115191209"/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AT</w:t>
            </w:r>
            <w:bookmarkEnd w:id="4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452D" w14:textId="52EDE26C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B82C" w14:textId="0B14346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77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4E3F" w14:textId="212A63B4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9.99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DE98" w14:textId="723FAA8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896</w:t>
            </w:r>
          </w:p>
        </w:tc>
      </w:tr>
      <w:tr w:rsidR="0031159D" w:rsidRPr="00FF6974" w14:paraId="2352F6F7" w14:textId="43B03F91" w:rsidTr="00FB410B">
        <w:trPr>
          <w:trHeight w:val="285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B217" w14:textId="0F7E21D0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5" w:name="_Hlk115191213"/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TA</w:t>
            </w:r>
            <w:bookmarkEnd w:id="5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00B0" w14:textId="74E3EC85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I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1BBA" w14:textId="66F5A0DA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52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ACD4" w14:textId="7828B2D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7.8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690D" w14:textId="4C61042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857</w:t>
            </w:r>
          </w:p>
        </w:tc>
      </w:tr>
      <w:tr w:rsidR="0031159D" w:rsidRPr="00FF6974" w14:paraId="720BA3D0" w14:textId="5B620D95" w:rsidTr="00FB410B">
        <w:trPr>
          <w:trHeight w:val="285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332E" w14:textId="40E8E1F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6" w:name="_Hlk115191217"/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TA</w:t>
            </w:r>
            <w:bookmarkEnd w:id="6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4732" w14:textId="4131E1D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L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410D" w14:textId="31B149B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7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5B2E" w14:textId="7966118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5.47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029D" w14:textId="5BBB414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815</w:t>
            </w:r>
          </w:p>
        </w:tc>
      </w:tr>
      <w:tr w:rsidR="0031159D" w:rsidRPr="00FF6974" w14:paraId="1CDF89DC" w14:textId="0A613A0C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53EE" w14:textId="39C44DE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A48E" w14:textId="3AECB211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K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C649" w14:textId="2577FD4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6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AB2C" w14:textId="073C9B7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5.19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9F3F" w14:textId="3B24AB5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810</w:t>
            </w:r>
          </w:p>
        </w:tc>
      </w:tr>
      <w:tr w:rsidR="0031159D" w:rsidRPr="00FF6974" w14:paraId="7BF3AE0B" w14:textId="4C761944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6C5A" w14:textId="08CE58FE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TT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91B6" w14:textId="6F38ABB6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F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C4DE" w14:textId="6C206218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76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32A6" w14:textId="3160320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2.57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1653" w14:textId="526BDB0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763</w:t>
            </w:r>
          </w:p>
        </w:tc>
      </w:tr>
      <w:tr w:rsidR="0031159D" w:rsidRPr="00FF6974" w14:paraId="7F6EA4CE" w14:textId="3CC95913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CE7C" w14:textId="0EBEAD5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59DE" w14:textId="440D41A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65ED" w14:textId="4B9D0D25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78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0B7D" w14:textId="630E1DFB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7.83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0F76" w14:textId="2FA1025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78</w:t>
            </w:r>
          </w:p>
        </w:tc>
      </w:tr>
      <w:tr w:rsidR="0031159D" w:rsidRPr="00FF6974" w14:paraId="12AE46C9" w14:textId="0D3CE861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7057" w14:textId="4EE3D3D8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9D0A" w14:textId="1542D23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3D88" w14:textId="3F86A20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49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6D62" w14:textId="2B01D20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6.66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81CA" w14:textId="7FE37CA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57</w:t>
            </w:r>
          </w:p>
        </w:tc>
      </w:tr>
      <w:tr w:rsidR="0031159D" w:rsidRPr="00FF6974" w14:paraId="4D67953E" w14:textId="729F1731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3C00" w14:textId="55322D9E" w:rsidR="0031159D" w:rsidRPr="00FF6974" w:rsidRDefault="0031159D" w:rsidP="0031159D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A191" w14:textId="010CF885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I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2226" w14:textId="69A6ABEE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6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E9EB" w14:textId="3A1EAA5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3.2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B9E5" w14:textId="4579D1F4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595</w:t>
            </w:r>
          </w:p>
        </w:tc>
      </w:tr>
      <w:tr w:rsidR="0031159D" w:rsidRPr="00FF6974" w14:paraId="3B4F77EA" w14:textId="136D733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4F0F" w14:textId="6D784B44" w:rsidR="0031159D" w:rsidRPr="00FF6974" w:rsidRDefault="0031159D" w:rsidP="0031159D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F19B" w14:textId="3AEC5070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843A" w14:textId="16D69F5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7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7265" w14:textId="42ABD7D3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7.67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C378" w14:textId="55837FDC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96</w:t>
            </w:r>
          </w:p>
        </w:tc>
      </w:tr>
      <w:tr w:rsidR="0031159D" w:rsidRPr="00FF6974" w14:paraId="588CCD18" w14:textId="6AFCBF2A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2312" w14:textId="30CCFC54" w:rsidR="0031159D" w:rsidRPr="00FF6974" w:rsidRDefault="0031159D" w:rsidP="0031159D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6C4B" w14:textId="42F9017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2B5F" w14:textId="65B977EF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6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C935" w14:textId="173AFFE4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4.6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8FA9" w14:textId="4D778F2A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41</w:t>
            </w:r>
          </w:p>
        </w:tc>
      </w:tr>
      <w:tr w:rsidR="0031159D" w:rsidRPr="00FF6974" w14:paraId="78DFC6F6" w14:textId="641A4BB1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FF91" w14:textId="7EBC2714" w:rsidR="0031159D" w:rsidRPr="00FF6974" w:rsidRDefault="0031159D" w:rsidP="0031159D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1C17" w14:textId="13342EE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83F6" w14:textId="53F7A7C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5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3388" w14:textId="5EECA462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4.1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A488" w14:textId="376B1FB0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33</w:t>
            </w:r>
          </w:p>
        </w:tc>
      </w:tr>
      <w:tr w:rsidR="0031159D" w:rsidRPr="00FF6974" w14:paraId="7171D4A2" w14:textId="4872F070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D469" w14:textId="23AB85D8" w:rsidR="0031159D" w:rsidRPr="00FF6974" w:rsidRDefault="0031159D" w:rsidP="0031159D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A287" w14:textId="063A805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L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DB79" w14:textId="0D597CE5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9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A745" w14:textId="3D190C0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3.7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DC44" w14:textId="04EF09D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25</w:t>
            </w:r>
          </w:p>
        </w:tc>
      </w:tr>
      <w:tr w:rsidR="0031159D" w:rsidRPr="00FF6974" w14:paraId="757FE110" w14:textId="29D505E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5180" w14:textId="61583CEA" w:rsidR="0031159D" w:rsidRPr="00FF6974" w:rsidRDefault="0031159D" w:rsidP="0031159D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A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5EB6" w14:textId="1125BA5F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K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4355" w14:textId="6F6B8E6C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FE34" w14:textId="0C43C31E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3.3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49A7" w14:textId="1EA10F5F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18</w:t>
            </w:r>
          </w:p>
        </w:tc>
      </w:tr>
      <w:tr w:rsidR="0031159D" w:rsidRPr="00FF6974" w14:paraId="23083166" w14:textId="5F268A98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0A4A" w14:textId="23D76F34" w:rsidR="0031159D" w:rsidRPr="00FF6974" w:rsidRDefault="0031159D" w:rsidP="0031159D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T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8CE1" w14:textId="1AD1E081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L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5EF8" w14:textId="009E7AB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8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11A8" w14:textId="5AD5E397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2.7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DE08" w14:textId="5A890B6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07</w:t>
            </w:r>
          </w:p>
        </w:tc>
      </w:tr>
      <w:tr w:rsidR="0031159D" w:rsidRPr="00FF6974" w14:paraId="5D6F1E8A" w14:textId="6415B990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E7F4" w14:textId="56870A71" w:rsidR="0031159D" w:rsidRPr="00FF6974" w:rsidRDefault="0031159D" w:rsidP="0031159D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4393" w14:textId="15A86858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2044" w14:textId="78B7C2E5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6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9D93" w14:textId="3CBCBD9C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0.64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AF4B" w14:textId="2FC2CB3C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70</w:t>
            </w:r>
          </w:p>
        </w:tc>
      </w:tr>
      <w:tr w:rsidR="0031159D" w:rsidRPr="00FF6974" w14:paraId="32A79C78" w14:textId="3A5D8BE4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8401" w14:textId="5EFB9429" w:rsidR="0031159D" w:rsidRPr="00FF6974" w:rsidRDefault="0031159D" w:rsidP="0031159D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D51C" w14:textId="746FE12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V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563C" w14:textId="031D837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9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0513" w14:textId="1E492E1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9.64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73C9" w14:textId="787A1B9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52</w:t>
            </w:r>
          </w:p>
        </w:tc>
      </w:tr>
      <w:tr w:rsidR="0031159D" w:rsidRPr="00FF6974" w14:paraId="4F204E3D" w14:textId="0B82A43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4032" w14:textId="7F8194FE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7B62" w14:textId="293DE15D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216F" w14:textId="45FB87D3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A06E" w14:textId="5D9677BA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9.47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7C51" w14:textId="707BFEBF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49</w:t>
            </w:r>
          </w:p>
        </w:tc>
      </w:tr>
      <w:tr w:rsidR="0031159D" w:rsidRPr="00FF6974" w14:paraId="40579130" w14:textId="64C7FAF4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4F6E" w14:textId="5FE8DFF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FD8F" w14:textId="03E50D3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458C" w14:textId="053945A3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75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C33A" w14:textId="0131305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9.3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4013" w14:textId="5718674D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46</w:t>
            </w:r>
          </w:p>
        </w:tc>
      </w:tr>
      <w:tr w:rsidR="0031159D" w:rsidRPr="00FF6974" w14:paraId="768F6A83" w14:textId="1CEE0626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72D8" w14:textId="5E3FCBD0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AC6D" w14:textId="507AE3DF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M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90EA" w14:textId="1584BEC7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2723" w14:textId="209786D3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6.4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B332" w14:textId="701C1EC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94</w:t>
            </w:r>
          </w:p>
        </w:tc>
      </w:tr>
      <w:tr w:rsidR="0031159D" w:rsidRPr="00FF6974" w14:paraId="52B4B91C" w14:textId="1BDD8BBD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2D01" w14:textId="01D56EC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84A9" w14:textId="7407312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26A2" w14:textId="52F5070C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4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C328" w14:textId="1D1C478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6.4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8DD4" w14:textId="60F0DCA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94</w:t>
            </w:r>
          </w:p>
        </w:tc>
      </w:tr>
      <w:tr w:rsidR="0031159D" w:rsidRPr="00FF6974" w14:paraId="3B8CE529" w14:textId="36BBD263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5071" w14:textId="134E185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T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071E" w14:textId="36086606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V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04B5" w14:textId="7B3EB24B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2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626E" w14:textId="2F4AD757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6.3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E7AB" w14:textId="6533F44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93</w:t>
            </w:r>
          </w:p>
        </w:tc>
      </w:tr>
      <w:tr w:rsidR="0031159D" w:rsidRPr="00FF6974" w14:paraId="608D6513" w14:textId="5EFE84CE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2F83" w14:textId="152E3EAD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715B" w14:textId="2A273D41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95D1" w14:textId="3E65A840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19AA" w14:textId="5CF47D9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5.73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AC13" w14:textId="2A82B14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82</w:t>
            </w:r>
          </w:p>
        </w:tc>
      </w:tr>
      <w:tr w:rsidR="0031159D" w:rsidRPr="00FF6974" w14:paraId="3F4DDE0C" w14:textId="708B3B8D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6D55" w14:textId="72D76C5F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C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3124" w14:textId="4D655D3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150E" w14:textId="44B5E59D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9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B844" w14:textId="1136A1B0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5.56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8A95" w14:textId="77E594C2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79</w:t>
            </w:r>
          </w:p>
        </w:tc>
      </w:tr>
      <w:tr w:rsidR="0031159D" w:rsidRPr="00FF6974" w14:paraId="7857154C" w14:textId="3369416F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47EE" w14:textId="3D88BCAE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C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3991" w14:textId="41BB2FC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P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7426" w14:textId="4524096E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48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B50A" w14:textId="128AA6A4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4.67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07DA" w14:textId="6C27A7B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63</w:t>
            </w:r>
          </w:p>
        </w:tc>
      </w:tr>
      <w:tr w:rsidR="0031159D" w:rsidRPr="00FF6974" w14:paraId="746A9AAE" w14:textId="643A2FCD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0E8D" w14:textId="4859CB8E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2080" w14:textId="37E2E9B8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Q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89D8" w14:textId="172CF73C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58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F7E9" w14:textId="331585E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4.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C41C" w14:textId="5BBE9EDF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62</w:t>
            </w:r>
          </w:p>
        </w:tc>
      </w:tr>
      <w:tr w:rsidR="0031159D" w:rsidRPr="00FF6974" w14:paraId="3569E8C8" w14:textId="2D982A95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FAED" w14:textId="3AE1B47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175C" w14:textId="7FD42E4F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0647" w14:textId="0A01960C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2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B42D" w14:textId="79E5FBE2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4.28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69C0" w14:textId="06FD0FC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56</w:t>
            </w:r>
          </w:p>
        </w:tc>
      </w:tr>
      <w:tr w:rsidR="0031159D" w:rsidRPr="00FF6974" w14:paraId="7ED7FCAC" w14:textId="2833B980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109B" w14:textId="355316BE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DCE2" w14:textId="4F9C3B8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F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8405" w14:textId="37A3C4D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3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9D51" w14:textId="20C2508E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3.2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39AA" w14:textId="59992E20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37</w:t>
            </w:r>
          </w:p>
        </w:tc>
      </w:tr>
      <w:tr w:rsidR="0031159D" w:rsidRPr="00FF6974" w14:paraId="49A2DE57" w14:textId="7D912A9C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40EE" w14:textId="648B79F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BA69" w14:textId="55D2A14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L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20B7" w14:textId="0C8191D0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ECC3" w14:textId="61C37F73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3.2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AC8A" w14:textId="23FD430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37</w:t>
            </w:r>
          </w:p>
        </w:tc>
      </w:tr>
      <w:tr w:rsidR="0031159D" w:rsidRPr="00FF6974" w14:paraId="5CA09368" w14:textId="78140C5C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7FDB" w14:textId="4601651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BCA3" w14:textId="3E9025B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AF61" w14:textId="3B0452DF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7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E0F3" w14:textId="2FEC09FB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3.0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2AA5" w14:textId="0D47BB47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33</w:t>
            </w:r>
          </w:p>
        </w:tc>
      </w:tr>
      <w:tr w:rsidR="0031159D" w:rsidRPr="00FF6974" w14:paraId="2FE9A4A5" w14:textId="770FD44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E16A" w14:textId="13E8452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50D0" w14:textId="50B178AD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H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02F7" w14:textId="436F75B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6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C1E7" w14:textId="2602CFE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2.49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ADEA" w14:textId="54EED17E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24</w:t>
            </w:r>
          </w:p>
        </w:tc>
      </w:tr>
      <w:tr w:rsidR="0031159D" w:rsidRPr="00FF6974" w14:paraId="1B057288" w14:textId="4CCFC93E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0CCF" w14:textId="68E7C34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23E4" w14:textId="1E3BB2A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8845" w14:textId="73421A37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3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7983" w14:textId="49F4B6DA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1.8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2431" w14:textId="4C17A13C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12</w:t>
            </w:r>
          </w:p>
        </w:tc>
      </w:tr>
      <w:tr w:rsidR="0031159D" w:rsidRPr="00FF6974" w14:paraId="23E92439" w14:textId="68414F61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7A03" w14:textId="4191650C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G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9E2E" w14:textId="01DE469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236D" w14:textId="4745EDE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E8D6" w14:textId="60C4D73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1.77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2570" w14:textId="7A80519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211</w:t>
            </w:r>
          </w:p>
        </w:tc>
      </w:tr>
      <w:tr w:rsidR="0031159D" w:rsidRPr="00FF6974" w14:paraId="48848E20" w14:textId="0A9C146E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6750" w14:textId="27C6B8B7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4247" w14:textId="0DA91A6D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6BF2" w14:textId="2B678830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E7B3" w14:textId="3DE062F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1.1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722A" w14:textId="644098A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99</w:t>
            </w:r>
          </w:p>
        </w:tc>
      </w:tr>
      <w:tr w:rsidR="0031159D" w:rsidRPr="00FF6974" w14:paraId="32999BB1" w14:textId="44D0838F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4223" w14:textId="1D2D4E7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EA64" w14:textId="6E27A7C8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E894" w14:textId="025C963A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3EF9" w14:textId="34FBD83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0.7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D7AC" w14:textId="3CA23862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93</w:t>
            </w:r>
          </w:p>
        </w:tc>
      </w:tr>
      <w:tr w:rsidR="0031159D" w:rsidRPr="00FF6974" w14:paraId="6CEA1C17" w14:textId="4185A95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A8D8" w14:textId="3659CAE3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549E" w14:textId="2DC944A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E553" w14:textId="1D5B7A82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53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7645" w14:textId="59779DC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0.43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4FDD" w14:textId="5CEC98E2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87</w:t>
            </w:r>
          </w:p>
        </w:tc>
      </w:tr>
      <w:tr w:rsidR="0031159D" w:rsidRPr="00FF6974" w14:paraId="5D2FB2C8" w14:textId="030AA249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9544" w14:textId="7BB1FBC7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35BC" w14:textId="7614EDC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33A8" w14:textId="1BF338D3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3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7D03" w14:textId="5CD7B36B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0.26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8B8F" w14:textId="5A0AF59F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84</w:t>
            </w:r>
          </w:p>
        </w:tc>
      </w:tr>
      <w:tr w:rsidR="0031159D" w:rsidRPr="00FF6974" w14:paraId="2D642259" w14:textId="11F6B9E8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C7DC" w14:textId="717DC83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3291" w14:textId="01772F6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Q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B106" w14:textId="5461CC6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4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36E8" w14:textId="46EB19F5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0.2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B24D" w14:textId="444F941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83</w:t>
            </w:r>
          </w:p>
        </w:tc>
      </w:tr>
      <w:tr w:rsidR="0031159D" w:rsidRPr="00FF6974" w14:paraId="603CE3C7" w14:textId="50331694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6F6B" w14:textId="3BF0DFCB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59D3" w14:textId="22C6336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DA88" w14:textId="28ADF8C4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55F2" w14:textId="352D3997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0.15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071A" w14:textId="23072D2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82</w:t>
            </w:r>
          </w:p>
        </w:tc>
      </w:tr>
      <w:tr w:rsidR="0031159D" w:rsidRPr="00FF6974" w14:paraId="1949735D" w14:textId="437B5A65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3258" w14:textId="655BD5BB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26C5" w14:textId="0F23595A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I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3460" w14:textId="5A27932E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146D" w14:textId="3B46427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9.8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A862" w14:textId="1170F1FA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zh-CN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76</w:t>
            </w:r>
          </w:p>
        </w:tc>
      </w:tr>
      <w:tr w:rsidR="0031159D" w:rsidRPr="00FF6974" w14:paraId="54DBD0C9" w14:textId="4E13B3AF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817D" w14:textId="34FFCB6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75EC" w14:textId="542A0D9F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AC96" w14:textId="6C596E3E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7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C5C3" w14:textId="3DE7266D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9.76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129E" w14:textId="67B9FEA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75</w:t>
            </w:r>
          </w:p>
        </w:tc>
      </w:tr>
      <w:tr w:rsidR="0031159D" w:rsidRPr="00FF6974" w14:paraId="7DE3031D" w14:textId="299433A2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4B65" w14:textId="656A814A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1744" w14:textId="41EED810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60AC" w14:textId="02E3B20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3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7F94" w14:textId="7431BD0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9.76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8779" w14:textId="332E043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75</w:t>
            </w:r>
          </w:p>
        </w:tc>
      </w:tr>
      <w:tr w:rsidR="0031159D" w:rsidRPr="00FF6974" w14:paraId="0516CF03" w14:textId="1192FA96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7224" w14:textId="0763E1BC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7345" w14:textId="1DD7AE88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V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EDA4" w14:textId="764F6AF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82AC" w14:textId="5FC6DA6C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9.7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06DC" w14:textId="6AB63BAC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74</w:t>
            </w:r>
          </w:p>
        </w:tc>
      </w:tr>
      <w:tr w:rsidR="0031159D" w:rsidRPr="00FF6974" w14:paraId="1EF190F9" w14:textId="05A812DF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675A" w14:textId="6C1C188A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G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C98E" w14:textId="0CE644EC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089B" w14:textId="78EEBCAA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46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E8BE" w14:textId="79C8C90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9.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AC89" w14:textId="26D51ABD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62</w:t>
            </w:r>
          </w:p>
        </w:tc>
      </w:tr>
      <w:tr w:rsidR="0031159D" w:rsidRPr="00FF6974" w14:paraId="7B3E2B90" w14:textId="482FCE19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7307" w14:textId="586F8E9D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G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B3D4" w14:textId="4ABF019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8F26" w14:textId="1CACCE8E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4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9B6B" w14:textId="2C7CE91D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8.81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761D" w14:textId="4F07DAF8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58</w:t>
            </w:r>
          </w:p>
        </w:tc>
      </w:tr>
      <w:tr w:rsidR="0031159D" w:rsidRPr="00FF6974" w14:paraId="7164342A" w14:textId="127A18FE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2F65" w14:textId="7B684956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T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07BD" w14:textId="6AD26200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L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B387" w14:textId="24067A4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07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2207" w14:textId="278E05B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8.53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95D2" w14:textId="0E7EAE2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53</w:t>
            </w:r>
          </w:p>
        </w:tc>
      </w:tr>
      <w:tr w:rsidR="0031159D" w:rsidRPr="00FF6974" w14:paraId="053F3E43" w14:textId="1709996B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365B" w14:textId="2CEBD22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07B8" w14:textId="6DE90C2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W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DC55" w14:textId="2084685F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9574" w14:textId="12A4D88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7.64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68B9" w14:textId="5912BE7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37</w:t>
            </w:r>
          </w:p>
        </w:tc>
      </w:tr>
      <w:tr w:rsidR="0031159D" w:rsidRPr="00FF6974" w14:paraId="3B2035BC" w14:textId="0F716CA8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4FE1" w14:textId="3F21501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45C6" w14:textId="7C09738A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P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B15F" w14:textId="11A26D65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4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4753" w14:textId="1F4B83B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7.4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2EA5" w14:textId="2F0832DC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33</w:t>
            </w:r>
          </w:p>
        </w:tc>
      </w:tr>
      <w:tr w:rsidR="0031159D" w:rsidRPr="00FF6974" w14:paraId="02AE2246" w14:textId="0AA4199B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4D6E" w14:textId="6893EAAD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5086" w14:textId="0D9ED700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L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FD2B" w14:textId="21AAE0E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05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4852" w14:textId="3383102E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.8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027C" w14:textId="46107DC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22</w:t>
            </w:r>
          </w:p>
        </w:tc>
      </w:tr>
      <w:tr w:rsidR="0031159D" w:rsidRPr="00FF6974" w14:paraId="42A0ED22" w14:textId="74A72B35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788C" w14:textId="01B5A5DE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77A3" w14:textId="30A8EB1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A4D2" w14:textId="5B4EFEEF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E8C1" w14:textId="00970F2A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.6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7A21" w14:textId="3E2D66C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19</w:t>
            </w:r>
          </w:p>
        </w:tc>
      </w:tr>
      <w:tr w:rsidR="0031159D" w:rsidRPr="00FF6974" w14:paraId="639696DF" w14:textId="212710CB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13F5" w14:textId="6ECD5DD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C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7958" w14:textId="57964CE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E88E" w14:textId="3C1162E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3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6349" w14:textId="020B4296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.52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F630" w14:textId="050616BD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17</w:t>
            </w:r>
          </w:p>
        </w:tc>
      </w:tr>
      <w:tr w:rsidR="0031159D" w:rsidRPr="00FF6974" w14:paraId="33F6573A" w14:textId="2FE0835A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E16C" w14:textId="55A30483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TC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C21B" w14:textId="69F0FAB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3F6D" w14:textId="5CCFD11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08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2C96" w14:textId="2B95548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.52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ED89" w14:textId="1AD935A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17</w:t>
            </w:r>
          </w:p>
        </w:tc>
      </w:tr>
      <w:tr w:rsidR="0031159D" w:rsidRPr="00FF6974" w14:paraId="0EE8CB18" w14:textId="71747270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12A8" w14:textId="19EB593A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6E8E" w14:textId="74CAC395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07EB" w14:textId="21BE303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3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7D0A" w14:textId="184C0526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.4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3271" w14:textId="376E368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15</w:t>
            </w:r>
          </w:p>
        </w:tc>
      </w:tr>
      <w:tr w:rsidR="0031159D" w:rsidRPr="00FF6974" w14:paraId="06D6E945" w14:textId="7B36E759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FEC2" w14:textId="1A2DD971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A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244D" w14:textId="6BFB911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9748" w14:textId="2CF97B9E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24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81EB" w14:textId="7A081DA8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.1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3A6C" w14:textId="2466BE41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11</w:t>
            </w:r>
          </w:p>
        </w:tc>
      </w:tr>
      <w:tr w:rsidR="0031159D" w:rsidRPr="00FF6974" w14:paraId="77D063E5" w14:textId="7B0BE2B9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26F1" w14:textId="149D7FC9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BE80" w14:textId="793BF006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H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EAE6" w14:textId="0B740441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33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4E73" w14:textId="7CD3DEA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.1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DAD5" w14:textId="67114026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11</w:t>
            </w:r>
          </w:p>
        </w:tc>
      </w:tr>
      <w:tr w:rsidR="0031159D" w:rsidRPr="00FF6974" w14:paraId="6B79F64D" w14:textId="7777777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8664" w14:textId="1BD6D457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9C72" w14:textId="1B9CBB9D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8D64" w14:textId="66D63DBD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07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1635" w14:textId="440B7558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.08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EA36" w14:textId="06A18A36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09</w:t>
            </w:r>
          </w:p>
        </w:tc>
      </w:tr>
      <w:tr w:rsidR="0031159D" w:rsidRPr="00FF6974" w14:paraId="3D68648B" w14:textId="7777777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DC43" w14:textId="7E3FF9E7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CC96" w14:textId="77630D46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4C97" w14:textId="2E01281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1C3E" w14:textId="7D6C0FAF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.02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32C4" w14:textId="35A2AD2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108</w:t>
            </w:r>
          </w:p>
        </w:tc>
      </w:tr>
      <w:tr w:rsidR="0031159D" w:rsidRPr="00FF6974" w14:paraId="51D68747" w14:textId="7777777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EC14" w14:textId="3CD97F52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B553" w14:textId="7EF6319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06DE" w14:textId="45D8A480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6B0F" w14:textId="232BA316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5.24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F465" w14:textId="5C1C3BA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94</w:t>
            </w:r>
          </w:p>
        </w:tc>
      </w:tr>
      <w:tr w:rsidR="0031159D" w:rsidRPr="00FF6974" w14:paraId="4C940137" w14:textId="7777777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9EAA" w14:textId="4228C258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9A80" w14:textId="30B4738D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09EC" w14:textId="15C1A9F0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9261" w14:textId="41A11B21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.9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5F98" w14:textId="5C9A8AA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88</w:t>
            </w:r>
          </w:p>
        </w:tc>
      </w:tr>
      <w:tr w:rsidR="0031159D" w:rsidRPr="00FF6974" w14:paraId="22B675A2" w14:textId="7777777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8141" w14:textId="2FC5A4A0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C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987E" w14:textId="4C4948F1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P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F99A" w14:textId="328035F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5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955D" w14:textId="7BA24A12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.63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D38B" w14:textId="1C00877B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83</w:t>
            </w:r>
          </w:p>
        </w:tc>
      </w:tr>
      <w:tr w:rsidR="0031159D" w:rsidRPr="00FF6974" w14:paraId="4A94C037" w14:textId="7777777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7E2D" w14:textId="5B5A45BC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GT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5246" w14:textId="31322526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1DAC" w14:textId="6BC7F333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09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2BF2" w14:textId="70C9E7E8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.63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C24D" w14:textId="0CD29D3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83</w:t>
            </w:r>
          </w:p>
        </w:tc>
      </w:tr>
      <w:tr w:rsidR="0031159D" w:rsidRPr="00FF6974" w14:paraId="7CA1348B" w14:textId="7777777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D951" w14:textId="06E5995A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E260" w14:textId="3138D3C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5093" w14:textId="6C21816F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0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C6C2" w14:textId="5C6F811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.46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D287" w14:textId="3CB88D00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80</w:t>
            </w:r>
          </w:p>
        </w:tc>
      </w:tr>
      <w:tr w:rsidR="0031159D" w:rsidRPr="00FF6974" w14:paraId="5B586026" w14:textId="7777777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1F39" w14:textId="0F060894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7EF0" w14:textId="7583C57E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V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7DA0" w14:textId="5B3C67A9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0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508F" w14:textId="3761A605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4.29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4F9E" w14:textId="382AEFAC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77</w:t>
            </w:r>
          </w:p>
        </w:tc>
      </w:tr>
      <w:tr w:rsidR="0031159D" w:rsidRPr="00FF6974" w14:paraId="41329F80" w14:textId="7777777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F249" w14:textId="62397BDD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C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D122" w14:textId="5251BA15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P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CD6F" w14:textId="245C879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1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EB1F" w14:textId="0CCA0B5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.73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EF42" w14:textId="3E21C28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7</w:t>
            </w:r>
          </w:p>
        </w:tc>
      </w:tr>
      <w:tr w:rsidR="0031159D" w:rsidRPr="00FF6974" w14:paraId="5238CB52" w14:textId="77777777" w:rsidTr="00FB410B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1CE29" w14:textId="3030782E" w:rsidR="0031159D" w:rsidRPr="00FF6974" w:rsidRDefault="0031159D" w:rsidP="0031159D">
            <w:pPr>
              <w:widowControl/>
              <w:jc w:val="left"/>
              <w:rPr>
                <w:rFonts w:ascii="Arial" w:hAnsi="Arial" w:cs="Arial"/>
                <w:b/>
                <w:bCs/>
                <w:color w:val="2E2E2E"/>
                <w:szCs w:val="21"/>
              </w:rPr>
            </w:pPr>
            <w:r w:rsidRPr="00FF6974">
              <w:rPr>
                <w:rFonts w:ascii="Arial" w:eastAsia="等线" w:hAnsi="Arial" w:cs="Arial"/>
                <w:color w:val="000000"/>
                <w:sz w:val="18"/>
                <w:szCs w:val="18"/>
              </w:rPr>
              <w:t>CG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EB6E9" w14:textId="4E7F4CF5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BF571" w14:textId="04B8417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0.07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3C000" w14:textId="2BB3A894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3.57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99293" w14:textId="2656FA67" w:rsidR="0031159D" w:rsidRPr="00FF6974" w:rsidRDefault="0031159D" w:rsidP="0031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974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</w:tr>
    </w:tbl>
    <w:p w14:paraId="66AEE3EF" w14:textId="4A919A28" w:rsidR="004921E7" w:rsidRPr="00FF6974" w:rsidRDefault="004921E7">
      <w:pPr>
        <w:rPr>
          <w:rFonts w:ascii="Arial" w:hAnsi="Arial" w:cs="Arial"/>
          <w:sz w:val="22"/>
        </w:rPr>
      </w:pPr>
    </w:p>
    <w:sectPr w:rsidR="004921E7" w:rsidRPr="00FF6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24FB3" w14:textId="77777777" w:rsidR="009573A3" w:rsidRDefault="009573A3" w:rsidP="005724E9">
      <w:r>
        <w:separator/>
      </w:r>
    </w:p>
  </w:endnote>
  <w:endnote w:type="continuationSeparator" w:id="0">
    <w:p w14:paraId="6277C5FA" w14:textId="77777777" w:rsidR="009573A3" w:rsidRDefault="009573A3" w:rsidP="00572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C055B" w14:textId="77777777" w:rsidR="009573A3" w:rsidRDefault="009573A3" w:rsidP="005724E9">
      <w:r>
        <w:separator/>
      </w:r>
    </w:p>
  </w:footnote>
  <w:footnote w:type="continuationSeparator" w:id="0">
    <w:p w14:paraId="2312A0AE" w14:textId="77777777" w:rsidR="009573A3" w:rsidRDefault="009573A3" w:rsidP="005724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18647B"/>
    <w:multiLevelType w:val="hybridMultilevel"/>
    <w:tmpl w:val="5FAA9B64"/>
    <w:lvl w:ilvl="0" w:tplc="441445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75533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CxMDYxM7c0tTQ2N7BU0lEKTi0uzszPAykwtKgFAE/4eE4tAAAA"/>
  </w:docVars>
  <w:rsids>
    <w:rsidRoot w:val="00014234"/>
    <w:rsid w:val="000020F1"/>
    <w:rsid w:val="00006A53"/>
    <w:rsid w:val="00012933"/>
    <w:rsid w:val="00014234"/>
    <w:rsid w:val="000232C6"/>
    <w:rsid w:val="00054828"/>
    <w:rsid w:val="00064C0C"/>
    <w:rsid w:val="000969FA"/>
    <w:rsid w:val="000B3C4B"/>
    <w:rsid w:val="001141CA"/>
    <w:rsid w:val="001250B7"/>
    <w:rsid w:val="0014787D"/>
    <w:rsid w:val="00157A6B"/>
    <w:rsid w:val="001800F3"/>
    <w:rsid w:val="00186A88"/>
    <w:rsid w:val="001C559D"/>
    <w:rsid w:val="001F5746"/>
    <w:rsid w:val="00215FF1"/>
    <w:rsid w:val="00242AF2"/>
    <w:rsid w:val="00255735"/>
    <w:rsid w:val="0026489E"/>
    <w:rsid w:val="0029341B"/>
    <w:rsid w:val="002E24EF"/>
    <w:rsid w:val="002E36E9"/>
    <w:rsid w:val="002E3B39"/>
    <w:rsid w:val="0031159D"/>
    <w:rsid w:val="00324C42"/>
    <w:rsid w:val="00337B03"/>
    <w:rsid w:val="0034243B"/>
    <w:rsid w:val="003720F6"/>
    <w:rsid w:val="00393251"/>
    <w:rsid w:val="003B19FD"/>
    <w:rsid w:val="003B6D30"/>
    <w:rsid w:val="003C074F"/>
    <w:rsid w:val="003D20FD"/>
    <w:rsid w:val="003F14B1"/>
    <w:rsid w:val="00411C40"/>
    <w:rsid w:val="0044034F"/>
    <w:rsid w:val="0045098E"/>
    <w:rsid w:val="00460AFF"/>
    <w:rsid w:val="004921E7"/>
    <w:rsid w:val="004A7AD1"/>
    <w:rsid w:val="004C39BE"/>
    <w:rsid w:val="004F01F9"/>
    <w:rsid w:val="00546A53"/>
    <w:rsid w:val="0055597E"/>
    <w:rsid w:val="00566D2E"/>
    <w:rsid w:val="005724E9"/>
    <w:rsid w:val="00577B1C"/>
    <w:rsid w:val="005A0BAC"/>
    <w:rsid w:val="005C51E3"/>
    <w:rsid w:val="005F19E6"/>
    <w:rsid w:val="00625858"/>
    <w:rsid w:val="00637556"/>
    <w:rsid w:val="00647A72"/>
    <w:rsid w:val="006904E8"/>
    <w:rsid w:val="0069336F"/>
    <w:rsid w:val="006A0883"/>
    <w:rsid w:val="006D15C9"/>
    <w:rsid w:val="006E1507"/>
    <w:rsid w:val="006E20B1"/>
    <w:rsid w:val="006E22A8"/>
    <w:rsid w:val="007205C0"/>
    <w:rsid w:val="007508C5"/>
    <w:rsid w:val="0078199C"/>
    <w:rsid w:val="007A3924"/>
    <w:rsid w:val="007A7A6A"/>
    <w:rsid w:val="007C0220"/>
    <w:rsid w:val="007D5039"/>
    <w:rsid w:val="007D7DCF"/>
    <w:rsid w:val="00825D0D"/>
    <w:rsid w:val="00871B30"/>
    <w:rsid w:val="00883403"/>
    <w:rsid w:val="008F458F"/>
    <w:rsid w:val="008F4D86"/>
    <w:rsid w:val="0091432A"/>
    <w:rsid w:val="00921743"/>
    <w:rsid w:val="009573A3"/>
    <w:rsid w:val="0096344B"/>
    <w:rsid w:val="00981084"/>
    <w:rsid w:val="009815C7"/>
    <w:rsid w:val="009C2939"/>
    <w:rsid w:val="009F5EED"/>
    <w:rsid w:val="00A2262B"/>
    <w:rsid w:val="00A456D4"/>
    <w:rsid w:val="00A506B5"/>
    <w:rsid w:val="00A67B9C"/>
    <w:rsid w:val="00A90E3E"/>
    <w:rsid w:val="00AA1141"/>
    <w:rsid w:val="00AE143D"/>
    <w:rsid w:val="00AE2960"/>
    <w:rsid w:val="00AF5E07"/>
    <w:rsid w:val="00B1236C"/>
    <w:rsid w:val="00B63D67"/>
    <w:rsid w:val="00B91980"/>
    <w:rsid w:val="00BD2ECF"/>
    <w:rsid w:val="00BF2130"/>
    <w:rsid w:val="00C06258"/>
    <w:rsid w:val="00C327E9"/>
    <w:rsid w:val="00C576F4"/>
    <w:rsid w:val="00C73423"/>
    <w:rsid w:val="00C810A1"/>
    <w:rsid w:val="00C85A5B"/>
    <w:rsid w:val="00CA6560"/>
    <w:rsid w:val="00D3526A"/>
    <w:rsid w:val="00D46754"/>
    <w:rsid w:val="00D517E4"/>
    <w:rsid w:val="00D55099"/>
    <w:rsid w:val="00D72B75"/>
    <w:rsid w:val="00DA6D15"/>
    <w:rsid w:val="00DA7CC4"/>
    <w:rsid w:val="00DB1E7D"/>
    <w:rsid w:val="00DB3BD8"/>
    <w:rsid w:val="00DE2B19"/>
    <w:rsid w:val="00DE4436"/>
    <w:rsid w:val="00E01156"/>
    <w:rsid w:val="00E104B9"/>
    <w:rsid w:val="00E10921"/>
    <w:rsid w:val="00E71EF5"/>
    <w:rsid w:val="00E87E88"/>
    <w:rsid w:val="00E92E0C"/>
    <w:rsid w:val="00EB557C"/>
    <w:rsid w:val="00EC4E4D"/>
    <w:rsid w:val="00EE04C8"/>
    <w:rsid w:val="00EF3F9E"/>
    <w:rsid w:val="00F23660"/>
    <w:rsid w:val="00F428F4"/>
    <w:rsid w:val="00F6668F"/>
    <w:rsid w:val="00F748C3"/>
    <w:rsid w:val="00F80E51"/>
    <w:rsid w:val="00F812CD"/>
    <w:rsid w:val="00F81D6B"/>
    <w:rsid w:val="00F85411"/>
    <w:rsid w:val="00FB410B"/>
    <w:rsid w:val="00FC1EFD"/>
    <w:rsid w:val="00FD1379"/>
    <w:rsid w:val="00FF6974"/>
    <w:rsid w:val="00FF7A28"/>
    <w:rsid w:val="0B241A7F"/>
    <w:rsid w:val="1CAC3575"/>
    <w:rsid w:val="392E040A"/>
    <w:rsid w:val="5D3A1F45"/>
    <w:rsid w:val="6B891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87864"/>
  <w15:docId w15:val="{28F45DD2-6393-4410-9EDE-08B0954E0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paragraph" w:styleId="aa">
    <w:name w:val="Revision"/>
    <w:hidden/>
    <w:uiPriority w:val="99"/>
    <w:semiHidden/>
    <w:rsid w:val="00AE143D"/>
    <w:rPr>
      <w:kern w:val="2"/>
      <w:sz w:val="21"/>
      <w:szCs w:val="22"/>
    </w:rPr>
  </w:style>
  <w:style w:type="paragraph" w:styleId="ab">
    <w:name w:val="List Paragraph"/>
    <w:basedOn w:val="a"/>
    <w:uiPriority w:val="99"/>
    <w:rsid w:val="00D517E4"/>
    <w:pPr>
      <w:ind w:firstLineChars="200" w:firstLine="420"/>
    </w:pPr>
  </w:style>
  <w:style w:type="paragraph" w:styleId="ac">
    <w:name w:val="Balloon Text"/>
    <w:basedOn w:val="a"/>
    <w:link w:val="ad"/>
    <w:uiPriority w:val="99"/>
    <w:semiHidden/>
    <w:unhideWhenUsed/>
    <w:rsid w:val="0045098E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5098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8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磊</dc:creator>
  <cp:keywords/>
  <dc:description/>
  <cp:lastModifiedBy>Yang Wei</cp:lastModifiedBy>
  <cp:revision>35</cp:revision>
  <dcterms:created xsi:type="dcterms:W3CDTF">2022-11-30T12:01:00Z</dcterms:created>
  <dcterms:modified xsi:type="dcterms:W3CDTF">2022-12-22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88BCE37717D436EAFFE7A3DE2FF0ACD</vt:lpwstr>
  </property>
</Properties>
</file>